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DA10B" w14:textId="08C9814C" w:rsidR="0018363D" w:rsidRPr="000D1E9D" w:rsidRDefault="006D227E" w:rsidP="00B60821">
      <w:pPr>
        <w:spacing w:line="480" w:lineRule="auto"/>
        <w:jc w:val="both"/>
        <w:rPr>
          <w:bCs/>
          <w:lang w:val="en-GB"/>
        </w:rPr>
      </w:pPr>
      <w:r w:rsidRPr="000D1E9D">
        <w:rPr>
          <w:b/>
          <w:bCs/>
          <w:lang w:val="en-GB"/>
        </w:rPr>
        <w:t xml:space="preserve">S2 </w:t>
      </w:r>
      <w:r w:rsidR="00E318A9" w:rsidRPr="000D1E9D">
        <w:rPr>
          <w:b/>
          <w:bCs/>
          <w:lang w:val="en-GB"/>
        </w:rPr>
        <w:t>Appendix</w:t>
      </w:r>
      <w:r w:rsidR="00CC2A27">
        <w:rPr>
          <w:b/>
          <w:bCs/>
          <w:lang w:val="en-GB"/>
        </w:rPr>
        <w:t>.</w:t>
      </w:r>
      <w:r w:rsidR="00E318A9" w:rsidRPr="000D1E9D">
        <w:rPr>
          <w:b/>
          <w:bCs/>
          <w:lang w:val="en-GB"/>
        </w:rPr>
        <w:t xml:space="preserve"> </w:t>
      </w:r>
      <w:r w:rsidR="0018363D" w:rsidRPr="000D1E9D">
        <w:rPr>
          <w:bCs/>
          <w:lang w:val="en-GB"/>
        </w:rPr>
        <w:t xml:space="preserve">Studies excluded after full-text reading, as well as the </w:t>
      </w:r>
      <w:r w:rsidR="008B0467" w:rsidRPr="000D1E9D">
        <w:rPr>
          <w:bCs/>
          <w:lang w:val="en-GB"/>
        </w:rPr>
        <w:t>reason for excluding them</w:t>
      </w:r>
      <w:r w:rsidR="00CC2A27">
        <w:rPr>
          <w:bCs/>
          <w:lang w:val="en-GB"/>
        </w:rPr>
        <w:t>.</w:t>
      </w:r>
    </w:p>
    <w:p w14:paraId="401D6450" w14:textId="58DB487D" w:rsidR="00861DBF" w:rsidRPr="000D1E9D" w:rsidRDefault="00861DBF" w:rsidP="00861DBF">
      <w:pPr>
        <w:rPr>
          <w:sz w:val="20"/>
          <w:szCs w:val="20"/>
          <w:lang w:val="en-GB"/>
        </w:rPr>
      </w:pPr>
      <w:r w:rsidRPr="000D1E9D">
        <w:rPr>
          <w:sz w:val="20"/>
          <w:szCs w:val="20"/>
          <w:lang w:val="en-US"/>
        </w:rPr>
        <w:t>C = comparison</w:t>
      </w:r>
      <w:r w:rsidRPr="000D1E9D">
        <w:rPr>
          <w:sz w:val="20"/>
          <w:szCs w:val="20"/>
          <w:lang w:val="en-GB"/>
        </w:rPr>
        <w:t xml:space="preserve">, </w:t>
      </w:r>
      <w:r w:rsidR="001E7E7D" w:rsidRPr="000D1E9D">
        <w:rPr>
          <w:sz w:val="20"/>
          <w:szCs w:val="20"/>
          <w:lang w:val="en-GB"/>
        </w:rPr>
        <w:t xml:space="preserve">I = intervention, </w:t>
      </w:r>
      <w:r w:rsidRPr="000D1E9D">
        <w:rPr>
          <w:sz w:val="20"/>
          <w:szCs w:val="20"/>
          <w:lang w:val="en-GB"/>
        </w:rPr>
        <w:t xml:space="preserve">O = outcome, </w:t>
      </w:r>
      <w:r w:rsidR="00CC26F8" w:rsidRPr="000D1E9D">
        <w:rPr>
          <w:sz w:val="20"/>
          <w:szCs w:val="20"/>
          <w:lang w:val="en-GB"/>
        </w:rPr>
        <w:t xml:space="preserve">OCD = obsessive-compulsive disorder, </w:t>
      </w:r>
      <w:r w:rsidRPr="000D1E9D">
        <w:rPr>
          <w:sz w:val="20"/>
          <w:szCs w:val="20"/>
          <w:lang w:val="en-GB"/>
        </w:rPr>
        <w:t>P = patients</w:t>
      </w:r>
      <w:r w:rsidR="00BE37F5" w:rsidRPr="000D1E9D">
        <w:rPr>
          <w:sz w:val="20"/>
          <w:szCs w:val="20"/>
          <w:lang w:val="en-GB"/>
        </w:rPr>
        <w:t>, PANDAS = Pediatric Autoimmune Neuropsychiatric Disorder Associated with Streptococcal infections, PANS = Pediatric Acute-onset Neuropsychiatric Syndrome</w:t>
      </w:r>
    </w:p>
    <w:p w14:paraId="20DF7C12" w14:textId="77777777" w:rsidR="00CD7C3E" w:rsidRPr="000D1E9D" w:rsidRDefault="00CD7C3E" w:rsidP="005873FE">
      <w:pPr>
        <w:jc w:val="both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232"/>
      </w:tblGrid>
      <w:tr w:rsidR="005873FE" w:rsidRPr="000D1E9D" w14:paraId="45ED61DB" w14:textId="77777777" w:rsidTr="004249F5">
        <w:tc>
          <w:tcPr>
            <w:tcW w:w="2694" w:type="dxa"/>
          </w:tcPr>
          <w:p w14:paraId="6BBC781D" w14:textId="7C5A1388" w:rsidR="005873FE" w:rsidRPr="000D1E9D" w:rsidRDefault="00E318A9" w:rsidP="00E318A9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b/>
                <w:sz w:val="20"/>
                <w:szCs w:val="20"/>
                <w:lang w:val="en-GB"/>
              </w:rPr>
            </w:pPr>
            <w:r w:rsidRPr="000D1E9D">
              <w:rPr>
                <w:b/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6232" w:type="dxa"/>
          </w:tcPr>
          <w:p w14:paraId="3858E8F2" w14:textId="7BF4E08D" w:rsidR="005873FE" w:rsidRPr="000D1E9D" w:rsidRDefault="00E318A9" w:rsidP="00E318A9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b/>
                <w:sz w:val="20"/>
                <w:szCs w:val="20"/>
                <w:lang w:val="en-GB"/>
              </w:rPr>
            </w:pPr>
            <w:r w:rsidRPr="000D1E9D">
              <w:rPr>
                <w:b/>
                <w:sz w:val="20"/>
                <w:szCs w:val="20"/>
                <w:lang w:val="en-GB"/>
              </w:rPr>
              <w:t>Reason for exclusion</w:t>
            </w:r>
          </w:p>
        </w:tc>
      </w:tr>
      <w:tr w:rsidR="00B02340" w:rsidRPr="000D1E9D" w14:paraId="74EF97BC" w14:textId="77777777" w:rsidTr="004249F5">
        <w:tc>
          <w:tcPr>
            <w:tcW w:w="2694" w:type="dxa"/>
          </w:tcPr>
          <w:p w14:paraId="6B4C651B" w14:textId="0C7761B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Bejerot 2013</w:t>
            </w:r>
          </w:p>
        </w:tc>
        <w:tc>
          <w:tcPr>
            <w:tcW w:w="6232" w:type="dxa"/>
          </w:tcPr>
          <w:p w14:paraId="6CCFA4BB" w14:textId="5AECF4E9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review)</w:t>
            </w:r>
          </w:p>
        </w:tc>
      </w:tr>
      <w:tr w:rsidR="00B02340" w:rsidRPr="000D1E9D" w14:paraId="69E1B5D3" w14:textId="77777777" w:rsidTr="004249F5">
        <w:tc>
          <w:tcPr>
            <w:tcW w:w="2694" w:type="dxa"/>
          </w:tcPr>
          <w:p w14:paraId="3ECFF583" w14:textId="4F7C6E67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Blackburn 2018</w:t>
            </w:r>
          </w:p>
        </w:tc>
        <w:tc>
          <w:tcPr>
            <w:tcW w:w="6232" w:type="dxa"/>
          </w:tcPr>
          <w:p w14:paraId="4B0A6C18" w14:textId="73A44480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review)</w:t>
            </w:r>
          </w:p>
        </w:tc>
      </w:tr>
      <w:tr w:rsidR="00B02340" w:rsidRPr="000D1E9D" w14:paraId="27D91332" w14:textId="77777777" w:rsidTr="004249F5">
        <w:tc>
          <w:tcPr>
            <w:tcW w:w="2694" w:type="dxa"/>
          </w:tcPr>
          <w:p w14:paraId="6320F53C" w14:textId="7FE4CF98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Burchi 2018</w:t>
            </w:r>
          </w:p>
        </w:tc>
        <w:tc>
          <w:tcPr>
            <w:tcW w:w="6232" w:type="dxa"/>
          </w:tcPr>
          <w:p w14:paraId="026CED52" w14:textId="07FCE60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systematic review)</w:t>
            </w:r>
          </w:p>
        </w:tc>
      </w:tr>
      <w:tr w:rsidR="00B02340" w:rsidRPr="000D1E9D" w14:paraId="3D156AEA" w14:textId="77777777" w:rsidTr="004249F5">
        <w:tc>
          <w:tcPr>
            <w:tcW w:w="2694" w:type="dxa"/>
          </w:tcPr>
          <w:p w14:paraId="4DC225AE" w14:textId="0C11F629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Calaprice 2017</w:t>
            </w:r>
          </w:p>
        </w:tc>
        <w:tc>
          <w:tcPr>
            <w:tcW w:w="6232" w:type="dxa"/>
          </w:tcPr>
          <w:p w14:paraId="2C2C5DC0" w14:textId="281D4548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no treatment)</w:t>
            </w:r>
          </w:p>
        </w:tc>
      </w:tr>
      <w:tr w:rsidR="00B02340" w:rsidRPr="000D1E9D" w14:paraId="7000F4D5" w14:textId="77777777" w:rsidTr="004249F5">
        <w:tc>
          <w:tcPr>
            <w:tcW w:w="2694" w:type="dxa"/>
          </w:tcPr>
          <w:p w14:paraId="79B35684" w14:textId="05F7B274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Calaprice 2018</w:t>
            </w:r>
          </w:p>
        </w:tc>
        <w:tc>
          <w:tcPr>
            <w:tcW w:w="6232" w:type="dxa"/>
          </w:tcPr>
          <w:p w14:paraId="700AF90A" w14:textId="0A85B0B6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P (2-38 years)</w:t>
            </w:r>
          </w:p>
        </w:tc>
      </w:tr>
      <w:tr w:rsidR="00B02340" w:rsidRPr="000D1E9D" w14:paraId="08247D9F" w14:textId="77777777" w:rsidTr="004249F5">
        <w:tc>
          <w:tcPr>
            <w:tcW w:w="2694" w:type="dxa"/>
          </w:tcPr>
          <w:p w14:paraId="6FBD877D" w14:textId="45D8DBCE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0D1E9D">
              <w:t>Celik 2016</w:t>
            </w:r>
          </w:p>
        </w:tc>
        <w:tc>
          <w:tcPr>
            <w:tcW w:w="6232" w:type="dxa"/>
          </w:tcPr>
          <w:p w14:paraId="5503A6D8" w14:textId="2B7555B0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0D1E9D">
              <w:t>Wrong I (no treatment)</w:t>
            </w:r>
          </w:p>
        </w:tc>
      </w:tr>
      <w:tr w:rsidR="00B02340" w:rsidRPr="000D1E9D" w14:paraId="705A3BB2" w14:textId="77777777" w:rsidTr="004249F5">
        <w:tc>
          <w:tcPr>
            <w:tcW w:w="2694" w:type="dxa"/>
          </w:tcPr>
          <w:p w14:paraId="7AF3E55F" w14:textId="4F651156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0D1E9D">
              <w:t>Cocuzza 2019</w:t>
            </w:r>
          </w:p>
        </w:tc>
        <w:tc>
          <w:tcPr>
            <w:tcW w:w="6232" w:type="dxa"/>
          </w:tcPr>
          <w:p w14:paraId="79B35895" w14:textId="7356E642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0D1E9D">
              <w:t>Wrong I (no treatment)</w:t>
            </w:r>
          </w:p>
        </w:tc>
      </w:tr>
      <w:tr w:rsidR="00B02340" w:rsidRPr="000D1E9D" w14:paraId="0BBDDE03" w14:textId="77777777" w:rsidTr="004249F5">
        <w:tc>
          <w:tcPr>
            <w:tcW w:w="2694" w:type="dxa"/>
          </w:tcPr>
          <w:p w14:paraId="50B10756" w14:textId="67CC5FE5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Cooperstock 2017</w:t>
            </w:r>
          </w:p>
        </w:tc>
        <w:tc>
          <w:tcPr>
            <w:tcW w:w="6232" w:type="dxa"/>
          </w:tcPr>
          <w:p w14:paraId="327348D5" w14:textId="2687C004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guidelines)</w:t>
            </w:r>
          </w:p>
        </w:tc>
      </w:tr>
      <w:tr w:rsidR="00B02340" w:rsidRPr="000D1E9D" w14:paraId="79DB0487" w14:textId="77777777" w:rsidTr="004249F5">
        <w:tc>
          <w:tcPr>
            <w:tcW w:w="2694" w:type="dxa"/>
          </w:tcPr>
          <w:p w14:paraId="0DFAC946" w14:textId="40DE1B8A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Dale 2014</w:t>
            </w:r>
          </w:p>
        </w:tc>
        <w:tc>
          <w:tcPr>
            <w:tcW w:w="6232" w:type="dxa"/>
          </w:tcPr>
          <w:p w14:paraId="69082E09" w14:textId="23D35EE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Wrong P (not PANS/PANDAS)</w:t>
            </w:r>
          </w:p>
        </w:tc>
      </w:tr>
      <w:tr w:rsidR="00B02340" w:rsidRPr="000D1E9D" w14:paraId="66C0535C" w14:textId="77777777" w:rsidTr="004249F5">
        <w:tc>
          <w:tcPr>
            <w:tcW w:w="2694" w:type="dxa"/>
          </w:tcPr>
          <w:p w14:paraId="6249B982" w14:textId="7EED126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Demesh 2015</w:t>
            </w:r>
          </w:p>
        </w:tc>
        <w:tc>
          <w:tcPr>
            <w:tcW w:w="6232" w:type="dxa"/>
          </w:tcPr>
          <w:p w14:paraId="415EA3D7" w14:textId="67E883C9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tonsillectomy)</w:t>
            </w:r>
          </w:p>
        </w:tc>
      </w:tr>
      <w:tr w:rsidR="00B02340" w:rsidRPr="000D1E9D" w14:paraId="52D14483" w14:textId="77777777" w:rsidTr="004249F5">
        <w:tc>
          <w:tcPr>
            <w:tcW w:w="2694" w:type="dxa"/>
          </w:tcPr>
          <w:p w14:paraId="7B4ACB9B" w14:textId="5E14AC08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Ebrahimi 2015</w:t>
            </w:r>
          </w:p>
        </w:tc>
        <w:tc>
          <w:tcPr>
            <w:tcW w:w="6232" w:type="dxa"/>
          </w:tcPr>
          <w:p w14:paraId="7F71FBAE" w14:textId="5A188BF7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no treatment)</w:t>
            </w:r>
          </w:p>
        </w:tc>
      </w:tr>
      <w:tr w:rsidR="00B02340" w:rsidRPr="000D1E9D" w14:paraId="7023873C" w14:textId="77777777" w:rsidTr="004249F5">
        <w:tc>
          <w:tcPr>
            <w:tcW w:w="2694" w:type="dxa"/>
          </w:tcPr>
          <w:p w14:paraId="413E2AA2" w14:textId="7ABE737F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Farhood 2016</w:t>
            </w:r>
          </w:p>
        </w:tc>
        <w:tc>
          <w:tcPr>
            <w:tcW w:w="6232" w:type="dxa"/>
          </w:tcPr>
          <w:p w14:paraId="08F668EA" w14:textId="7761B722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systematic review)</w:t>
            </w:r>
          </w:p>
        </w:tc>
      </w:tr>
      <w:tr w:rsidR="00B02340" w:rsidRPr="000D1E9D" w14:paraId="7FF5EBD3" w14:textId="77777777" w:rsidTr="004249F5">
        <w:tc>
          <w:tcPr>
            <w:tcW w:w="2694" w:type="dxa"/>
          </w:tcPr>
          <w:p w14:paraId="1E080BC6" w14:textId="7ABB980C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Farmer 2018</w:t>
            </w:r>
          </w:p>
        </w:tc>
        <w:tc>
          <w:tcPr>
            <w:tcW w:w="6232" w:type="dxa"/>
          </w:tcPr>
          <w:p w14:paraId="35B871E3" w14:textId="09C4F894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validation study)</w:t>
            </w:r>
          </w:p>
        </w:tc>
      </w:tr>
      <w:tr w:rsidR="00B02340" w:rsidRPr="000D1E9D" w14:paraId="2632D56A" w14:textId="77777777" w:rsidTr="004249F5">
        <w:tc>
          <w:tcPr>
            <w:tcW w:w="2694" w:type="dxa"/>
          </w:tcPr>
          <w:p w14:paraId="1865001B" w14:textId="6480EEC0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Frankovich</w:t>
            </w:r>
          </w:p>
        </w:tc>
        <w:tc>
          <w:tcPr>
            <w:tcW w:w="6232" w:type="dxa"/>
          </w:tcPr>
          <w:p w14:paraId="75C1C86C" w14:textId="4154234D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no treatment)</w:t>
            </w:r>
          </w:p>
        </w:tc>
      </w:tr>
      <w:tr w:rsidR="00B02340" w:rsidRPr="000D1E9D" w14:paraId="45BE7B50" w14:textId="77777777" w:rsidTr="004249F5">
        <w:tc>
          <w:tcPr>
            <w:tcW w:w="2694" w:type="dxa"/>
          </w:tcPr>
          <w:p w14:paraId="073218DB" w14:textId="53DB1BDC" w:rsidR="00B02340" w:rsidRPr="000D1E9D" w:rsidRDefault="00B02340" w:rsidP="00B02340">
            <w:pPr>
              <w:tabs>
                <w:tab w:val="left" w:pos="1980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Frankovich 2017</w:t>
            </w:r>
          </w:p>
        </w:tc>
        <w:tc>
          <w:tcPr>
            <w:tcW w:w="6232" w:type="dxa"/>
          </w:tcPr>
          <w:p w14:paraId="27F038C4" w14:textId="17C8AD6D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guidelines)</w:t>
            </w:r>
          </w:p>
        </w:tc>
      </w:tr>
      <w:tr w:rsidR="00B02340" w:rsidRPr="000D1E9D" w14:paraId="67D4CE03" w14:textId="77777777" w:rsidTr="004249F5">
        <w:tc>
          <w:tcPr>
            <w:tcW w:w="2694" w:type="dxa"/>
          </w:tcPr>
          <w:p w14:paraId="378D8A2C" w14:textId="08B1F4A9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Frankovich 2018</w:t>
            </w:r>
          </w:p>
        </w:tc>
        <w:tc>
          <w:tcPr>
            <w:tcW w:w="6232" w:type="dxa"/>
          </w:tcPr>
          <w:p w14:paraId="4BFA9938" w14:textId="4830C259" w:rsidR="00B02340" w:rsidRPr="000D1E9D" w:rsidRDefault="00CC26F8" w:rsidP="00CC26F8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No C (</w:t>
            </w:r>
            <w:r w:rsidR="00B02340" w:rsidRPr="000D1E9D">
              <w:rPr>
                <w:lang w:val="en-US"/>
              </w:rPr>
              <w:t>outcome not complications</w:t>
            </w:r>
            <w:r w:rsidRPr="000D1E9D">
              <w:rPr>
                <w:lang w:val="en-US"/>
              </w:rPr>
              <w:t>)</w:t>
            </w:r>
          </w:p>
        </w:tc>
      </w:tr>
      <w:tr w:rsidR="00B02340" w:rsidRPr="000D1E9D" w14:paraId="027D7588" w14:textId="77777777" w:rsidTr="004249F5">
        <w:tc>
          <w:tcPr>
            <w:tcW w:w="2694" w:type="dxa"/>
          </w:tcPr>
          <w:p w14:paraId="69F02CAB" w14:textId="5CCAA9AD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Gadian 2017</w:t>
            </w:r>
          </w:p>
        </w:tc>
        <w:tc>
          <w:tcPr>
            <w:tcW w:w="6232" w:type="dxa"/>
          </w:tcPr>
          <w:p w14:paraId="3DEE8552" w14:textId="65DC3041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systematic review)</w:t>
            </w:r>
          </w:p>
        </w:tc>
      </w:tr>
      <w:tr w:rsidR="0037569D" w:rsidRPr="001309B3" w14:paraId="58F52FEA" w14:textId="77777777" w:rsidTr="004249F5">
        <w:tc>
          <w:tcPr>
            <w:tcW w:w="2694" w:type="dxa"/>
          </w:tcPr>
          <w:p w14:paraId="69E76333" w14:textId="601C7505" w:rsidR="0037569D" w:rsidRPr="000D1E9D" w:rsidRDefault="0037569D" w:rsidP="0037569D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lang w:val="en-GB"/>
              </w:rPr>
            </w:pPr>
            <w:r w:rsidRPr="000D1E9D">
              <w:rPr>
                <w:lang w:val="en-GB"/>
              </w:rPr>
              <w:t>Gagliano 2020</w:t>
            </w:r>
          </w:p>
        </w:tc>
        <w:tc>
          <w:tcPr>
            <w:tcW w:w="6232" w:type="dxa"/>
          </w:tcPr>
          <w:p w14:paraId="6CD59655" w14:textId="737704AE" w:rsidR="0037569D" w:rsidRPr="000D1E9D" w:rsidRDefault="0037569D" w:rsidP="0037569D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lang w:val="en-GB"/>
              </w:rPr>
            </w:pPr>
            <w:r w:rsidRPr="000D1E9D">
              <w:rPr>
                <w:lang w:val="en-GB"/>
              </w:rPr>
              <w:t>I missing (data mining for symptoms within the working criteria of PANS)</w:t>
            </w:r>
          </w:p>
        </w:tc>
      </w:tr>
      <w:tr w:rsidR="00B02340" w:rsidRPr="000D1E9D" w14:paraId="12701281" w14:textId="77777777" w:rsidTr="004249F5">
        <w:tc>
          <w:tcPr>
            <w:tcW w:w="2694" w:type="dxa"/>
          </w:tcPr>
          <w:p w14:paraId="1837B8AA" w14:textId="4B3428B8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Gilbert 2019</w:t>
            </w:r>
          </w:p>
        </w:tc>
        <w:tc>
          <w:tcPr>
            <w:tcW w:w="6232" w:type="dxa"/>
          </w:tcPr>
          <w:p w14:paraId="2CB40D54" w14:textId="2B0B0565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review)</w:t>
            </w:r>
          </w:p>
        </w:tc>
      </w:tr>
      <w:tr w:rsidR="00B02340" w:rsidRPr="000D1E9D" w14:paraId="2A4AA6CA" w14:textId="77777777" w:rsidTr="004249F5">
        <w:tc>
          <w:tcPr>
            <w:tcW w:w="2694" w:type="dxa"/>
          </w:tcPr>
          <w:p w14:paraId="71C2675E" w14:textId="60DAB268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Gromark 2019</w:t>
            </w:r>
          </w:p>
        </w:tc>
        <w:tc>
          <w:tcPr>
            <w:tcW w:w="6232" w:type="dxa"/>
          </w:tcPr>
          <w:p w14:paraId="4A04840C" w14:textId="40FB1AE5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no treatment)</w:t>
            </w:r>
          </w:p>
        </w:tc>
      </w:tr>
      <w:tr w:rsidR="00B02340" w:rsidRPr="000D1E9D" w14:paraId="676A85F8" w14:textId="77777777" w:rsidTr="004249F5">
        <w:tc>
          <w:tcPr>
            <w:tcW w:w="2694" w:type="dxa"/>
          </w:tcPr>
          <w:p w14:paraId="6902827B" w14:textId="7C43983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Heavey 2019</w:t>
            </w:r>
          </w:p>
        </w:tc>
        <w:tc>
          <w:tcPr>
            <w:tcW w:w="6232" w:type="dxa"/>
          </w:tcPr>
          <w:p w14:paraId="205491CF" w14:textId="483415D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review)</w:t>
            </w:r>
          </w:p>
        </w:tc>
      </w:tr>
      <w:tr w:rsidR="00B02340" w:rsidRPr="000D1E9D" w14:paraId="0ED160DB" w14:textId="77777777" w:rsidTr="004249F5">
        <w:tc>
          <w:tcPr>
            <w:tcW w:w="2694" w:type="dxa"/>
          </w:tcPr>
          <w:p w14:paraId="78DCD152" w14:textId="1137474E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Hesselmark 2019</w:t>
            </w:r>
          </w:p>
        </w:tc>
        <w:tc>
          <w:tcPr>
            <w:tcW w:w="6232" w:type="dxa"/>
          </w:tcPr>
          <w:p w14:paraId="4A573677" w14:textId="10B73F86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Wrong P (mix of suspected and confirmed PANS), no C</w:t>
            </w:r>
          </w:p>
        </w:tc>
      </w:tr>
      <w:tr w:rsidR="00B02340" w:rsidRPr="000D1E9D" w14:paraId="3E92C937" w14:textId="77777777" w:rsidTr="004249F5">
        <w:tc>
          <w:tcPr>
            <w:tcW w:w="2694" w:type="dxa"/>
          </w:tcPr>
          <w:p w14:paraId="4A3535C0" w14:textId="610CB665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Hesselmark 2019</w:t>
            </w:r>
          </w:p>
        </w:tc>
        <w:tc>
          <w:tcPr>
            <w:tcW w:w="6232" w:type="dxa"/>
          </w:tcPr>
          <w:p w14:paraId="765BE5FB" w14:textId="3FBE1BCE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no treatment)</w:t>
            </w:r>
          </w:p>
        </w:tc>
      </w:tr>
      <w:tr w:rsidR="00B02340" w:rsidRPr="000D1E9D" w14:paraId="743DDD6E" w14:textId="77777777" w:rsidTr="004249F5">
        <w:tc>
          <w:tcPr>
            <w:tcW w:w="2694" w:type="dxa"/>
          </w:tcPr>
          <w:p w14:paraId="2FF422EF" w14:textId="7B3D82E0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Johnson 2019</w:t>
            </w:r>
          </w:p>
        </w:tc>
        <w:tc>
          <w:tcPr>
            <w:tcW w:w="6232" w:type="dxa"/>
          </w:tcPr>
          <w:p w14:paraId="43ECF348" w14:textId="01BB7284" w:rsidR="00B02340" w:rsidRPr="000D1E9D" w:rsidRDefault="00B02340" w:rsidP="00CC26F8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W</w:t>
            </w:r>
            <w:r w:rsidR="00CC26F8" w:rsidRPr="000D1E9D">
              <w:rPr>
                <w:lang w:val="en-US"/>
              </w:rPr>
              <w:t>rong I (no intervention), no C</w:t>
            </w:r>
            <w:r w:rsidRPr="000D1E9D">
              <w:rPr>
                <w:lang w:val="en-US"/>
              </w:rPr>
              <w:t xml:space="preserve"> </w:t>
            </w:r>
          </w:p>
        </w:tc>
      </w:tr>
      <w:tr w:rsidR="00B02340" w:rsidRPr="000D1E9D" w14:paraId="510BAC27" w14:textId="77777777" w:rsidTr="004249F5">
        <w:tc>
          <w:tcPr>
            <w:tcW w:w="2694" w:type="dxa"/>
          </w:tcPr>
          <w:p w14:paraId="7A34F653" w14:textId="0FC753D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Latimer 2015</w:t>
            </w:r>
          </w:p>
        </w:tc>
        <w:tc>
          <w:tcPr>
            <w:tcW w:w="6232" w:type="dxa"/>
          </w:tcPr>
          <w:p w14:paraId="5CDACD87" w14:textId="2C3E44CC" w:rsidR="00B02340" w:rsidRPr="000D1E9D" w:rsidRDefault="00B02340" w:rsidP="00CC26F8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No C</w:t>
            </w:r>
            <w:r w:rsidR="00CC26F8" w:rsidRPr="000D1E9D">
              <w:rPr>
                <w:lang w:val="en-US"/>
              </w:rPr>
              <w:t xml:space="preserve"> (</w:t>
            </w:r>
            <w:r w:rsidRPr="000D1E9D">
              <w:rPr>
                <w:lang w:val="en-US"/>
              </w:rPr>
              <w:t>too few patients for a case series</w:t>
            </w:r>
            <w:r w:rsidR="00CC26F8" w:rsidRPr="000D1E9D">
              <w:rPr>
                <w:lang w:val="en-US"/>
              </w:rPr>
              <w:t>)</w:t>
            </w:r>
          </w:p>
        </w:tc>
      </w:tr>
      <w:tr w:rsidR="00B02340" w:rsidRPr="000D1E9D" w14:paraId="1805AB7B" w14:textId="77777777" w:rsidTr="004249F5">
        <w:tc>
          <w:tcPr>
            <w:tcW w:w="2694" w:type="dxa"/>
          </w:tcPr>
          <w:p w14:paraId="2A01C090" w14:textId="379DC11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Leon 2018</w:t>
            </w:r>
          </w:p>
        </w:tc>
        <w:tc>
          <w:tcPr>
            <w:tcW w:w="6232" w:type="dxa"/>
          </w:tcPr>
          <w:p w14:paraId="20452769" w14:textId="2EF171C9" w:rsidR="00B02340" w:rsidRPr="000D1E9D" w:rsidRDefault="00CC26F8" w:rsidP="00CC26F8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No C (too few patients for a case series)</w:t>
            </w:r>
          </w:p>
        </w:tc>
      </w:tr>
      <w:tr w:rsidR="00B02340" w:rsidRPr="000D1E9D" w14:paraId="2047B951" w14:textId="77777777" w:rsidTr="004249F5">
        <w:tc>
          <w:tcPr>
            <w:tcW w:w="2694" w:type="dxa"/>
          </w:tcPr>
          <w:p w14:paraId="2A70DE70" w14:textId="1275796E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Leonard 2001</w:t>
            </w:r>
          </w:p>
        </w:tc>
        <w:tc>
          <w:tcPr>
            <w:tcW w:w="6232" w:type="dxa"/>
          </w:tcPr>
          <w:p w14:paraId="47123352" w14:textId="3FC02A95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literature review)</w:t>
            </w:r>
          </w:p>
        </w:tc>
      </w:tr>
      <w:tr w:rsidR="00B02340" w:rsidRPr="000D1E9D" w14:paraId="2F697BE4" w14:textId="77777777" w:rsidTr="004249F5">
        <w:tc>
          <w:tcPr>
            <w:tcW w:w="2694" w:type="dxa"/>
          </w:tcPr>
          <w:p w14:paraId="6E6CC68A" w14:textId="4A2E63C1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Lepri 2019</w:t>
            </w:r>
          </w:p>
        </w:tc>
        <w:tc>
          <w:tcPr>
            <w:tcW w:w="6232" w:type="dxa"/>
          </w:tcPr>
          <w:p w14:paraId="5E098CC0" w14:textId="04F679DF" w:rsidR="00B02340" w:rsidRPr="000D1E9D" w:rsidRDefault="00CC26F8" w:rsidP="00CC26F8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 xml:space="preserve">No </w:t>
            </w:r>
            <w:r w:rsidR="00B02340" w:rsidRPr="000D1E9D">
              <w:rPr>
                <w:lang w:val="en-US"/>
              </w:rPr>
              <w:t>C</w:t>
            </w:r>
            <w:r w:rsidRPr="000D1E9D">
              <w:rPr>
                <w:lang w:val="en-US"/>
              </w:rPr>
              <w:t xml:space="preserve"> (</w:t>
            </w:r>
            <w:r w:rsidR="00B02340" w:rsidRPr="000D1E9D">
              <w:rPr>
                <w:lang w:val="en-US"/>
              </w:rPr>
              <w:t>no systematic information about complications</w:t>
            </w:r>
            <w:r w:rsidRPr="000D1E9D">
              <w:rPr>
                <w:lang w:val="en-US"/>
              </w:rPr>
              <w:t>)</w:t>
            </w:r>
          </w:p>
        </w:tc>
      </w:tr>
    </w:tbl>
    <w:p w14:paraId="3E380167" w14:textId="77777777" w:rsidR="00521621" w:rsidRPr="000D1E9D" w:rsidRDefault="00521621">
      <w:pPr>
        <w:rPr>
          <w:lang w:val="en-GB"/>
        </w:rPr>
        <w:sectPr w:rsidR="00521621" w:rsidRPr="000D1E9D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32E5064" w14:textId="0216C2B3" w:rsidR="00521621" w:rsidRPr="000D1E9D" w:rsidRDefault="00521621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232"/>
      </w:tblGrid>
      <w:tr w:rsidR="005A37DE" w:rsidRPr="000D1E9D" w14:paraId="59A8E33B" w14:textId="77777777" w:rsidTr="004249F5">
        <w:tc>
          <w:tcPr>
            <w:tcW w:w="2694" w:type="dxa"/>
          </w:tcPr>
          <w:p w14:paraId="5C8B387C" w14:textId="4B056320" w:rsidR="005A37DE" w:rsidRPr="000D1E9D" w:rsidRDefault="005A37DE" w:rsidP="005A37DE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lang w:val="en-GB"/>
              </w:rPr>
            </w:pPr>
            <w:r w:rsidRPr="000D1E9D">
              <w:rPr>
                <w:lang w:val="en-GB"/>
              </w:rPr>
              <w:t>Maltsev 2020</w:t>
            </w:r>
          </w:p>
        </w:tc>
        <w:tc>
          <w:tcPr>
            <w:tcW w:w="6232" w:type="dxa"/>
          </w:tcPr>
          <w:p w14:paraId="6402C769" w14:textId="4855E1ED" w:rsidR="005A37DE" w:rsidRPr="000D1E9D" w:rsidRDefault="005A37DE" w:rsidP="005A37DE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lang w:val="en-US"/>
              </w:rPr>
            </w:pPr>
            <w:r w:rsidRPr="000D1E9D">
              <w:rPr>
                <w:lang w:val="en-GB"/>
              </w:rPr>
              <w:t>Wrong P (autism spectrum disorder and/or cerebral palsy)</w:t>
            </w:r>
          </w:p>
        </w:tc>
      </w:tr>
      <w:tr w:rsidR="00B02340" w:rsidRPr="000D1E9D" w14:paraId="7AAF445D" w14:textId="77777777" w:rsidTr="004249F5">
        <w:tc>
          <w:tcPr>
            <w:tcW w:w="2694" w:type="dxa"/>
          </w:tcPr>
          <w:p w14:paraId="2DF12C09" w14:textId="0827226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McClelland 2015</w:t>
            </w:r>
          </w:p>
        </w:tc>
        <w:tc>
          <w:tcPr>
            <w:tcW w:w="6232" w:type="dxa"/>
          </w:tcPr>
          <w:p w14:paraId="183314BD" w14:textId="60601A8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qualitative study)</w:t>
            </w:r>
          </w:p>
        </w:tc>
      </w:tr>
      <w:tr w:rsidR="00B02340" w:rsidRPr="000D1E9D" w14:paraId="0F9E73DA" w14:textId="77777777" w:rsidTr="004249F5">
        <w:tc>
          <w:tcPr>
            <w:tcW w:w="2694" w:type="dxa"/>
          </w:tcPr>
          <w:p w14:paraId="74184C82" w14:textId="61E71EC3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Murphy 2002</w:t>
            </w:r>
          </w:p>
        </w:tc>
        <w:tc>
          <w:tcPr>
            <w:tcW w:w="6232" w:type="dxa"/>
          </w:tcPr>
          <w:p w14:paraId="633BFE7A" w14:textId="273BF5A3" w:rsidR="00B02340" w:rsidRPr="000D1E9D" w:rsidRDefault="00B02340" w:rsidP="00CC26F8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No C</w:t>
            </w:r>
            <w:r w:rsidR="00CC26F8" w:rsidRPr="000D1E9D">
              <w:rPr>
                <w:lang w:val="en-US"/>
              </w:rPr>
              <w:t xml:space="preserve"> (</w:t>
            </w:r>
            <w:r w:rsidRPr="000D1E9D">
              <w:rPr>
                <w:lang w:val="en-US"/>
              </w:rPr>
              <w:t>too few patients for a case series</w:t>
            </w:r>
            <w:r w:rsidR="00CC26F8" w:rsidRPr="000D1E9D">
              <w:rPr>
                <w:lang w:val="en-US"/>
              </w:rPr>
              <w:t>)</w:t>
            </w:r>
          </w:p>
        </w:tc>
      </w:tr>
      <w:tr w:rsidR="00B02340" w:rsidRPr="000D1E9D" w14:paraId="21774E59" w14:textId="77777777" w:rsidTr="004249F5">
        <w:tc>
          <w:tcPr>
            <w:tcW w:w="2694" w:type="dxa"/>
          </w:tcPr>
          <w:p w14:paraId="1E2F630B" w14:textId="198FBEB2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Murphy 2012</w:t>
            </w:r>
          </w:p>
        </w:tc>
        <w:tc>
          <w:tcPr>
            <w:tcW w:w="6232" w:type="dxa"/>
          </w:tcPr>
          <w:p w14:paraId="1AF76F58" w14:textId="3A937906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no treatment)</w:t>
            </w:r>
          </w:p>
        </w:tc>
      </w:tr>
      <w:tr w:rsidR="00B02340" w:rsidRPr="000D1E9D" w14:paraId="39786750" w14:textId="77777777" w:rsidTr="004249F5">
        <w:tc>
          <w:tcPr>
            <w:tcW w:w="2694" w:type="dxa"/>
          </w:tcPr>
          <w:p w14:paraId="6F6B57BC" w14:textId="4696A429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Murphy 2013</w:t>
            </w:r>
          </w:p>
        </w:tc>
        <w:tc>
          <w:tcPr>
            <w:tcW w:w="6232" w:type="dxa"/>
          </w:tcPr>
          <w:p w14:paraId="0411C9D3" w14:textId="1C248F97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tonsillectomy)</w:t>
            </w:r>
          </w:p>
        </w:tc>
      </w:tr>
      <w:tr w:rsidR="00B02340" w:rsidRPr="000D1E9D" w14:paraId="37E075B5" w14:textId="77777777" w:rsidTr="004249F5">
        <w:tc>
          <w:tcPr>
            <w:tcW w:w="2694" w:type="dxa"/>
          </w:tcPr>
          <w:p w14:paraId="162EDC90" w14:textId="41A54D67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Murphy 2015</w:t>
            </w:r>
          </w:p>
        </w:tc>
        <w:tc>
          <w:tcPr>
            <w:tcW w:w="6232" w:type="dxa"/>
          </w:tcPr>
          <w:p w14:paraId="1ED04B2B" w14:textId="7D972F12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Wrong P (OCD and/or tics)</w:t>
            </w:r>
          </w:p>
        </w:tc>
      </w:tr>
      <w:tr w:rsidR="00B02340" w:rsidRPr="000D1E9D" w14:paraId="5FD6B261" w14:textId="77777777" w:rsidTr="004249F5">
        <w:tc>
          <w:tcPr>
            <w:tcW w:w="2694" w:type="dxa"/>
          </w:tcPr>
          <w:p w14:paraId="6E237189" w14:textId="2BF5D0C2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Nadeau 2015</w:t>
            </w:r>
          </w:p>
        </w:tc>
        <w:tc>
          <w:tcPr>
            <w:tcW w:w="6232" w:type="dxa"/>
          </w:tcPr>
          <w:p w14:paraId="60C77B6B" w14:textId="2D38CE2F" w:rsidR="00B02340" w:rsidRPr="000D1E9D" w:rsidRDefault="00B02340" w:rsidP="009168F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No C</w:t>
            </w:r>
            <w:r w:rsidR="009168FA" w:rsidRPr="000D1E9D">
              <w:rPr>
                <w:lang w:val="en-US"/>
              </w:rPr>
              <w:t xml:space="preserve"> (</w:t>
            </w:r>
            <w:r w:rsidRPr="000D1E9D">
              <w:rPr>
                <w:lang w:val="en-US"/>
              </w:rPr>
              <w:t>too few patients for a case series</w:t>
            </w:r>
            <w:r w:rsidR="009168FA" w:rsidRPr="000D1E9D">
              <w:rPr>
                <w:lang w:val="en-US"/>
              </w:rPr>
              <w:t>)</w:t>
            </w:r>
          </w:p>
        </w:tc>
      </w:tr>
      <w:tr w:rsidR="00B02340" w:rsidRPr="000D1E9D" w14:paraId="601349E0" w14:textId="77777777" w:rsidTr="004249F5">
        <w:tc>
          <w:tcPr>
            <w:tcW w:w="2694" w:type="dxa"/>
          </w:tcPr>
          <w:p w14:paraId="44C5A0D4" w14:textId="5E00A2B9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Nielsen 2019</w:t>
            </w:r>
          </w:p>
        </w:tc>
        <w:tc>
          <w:tcPr>
            <w:tcW w:w="6232" w:type="dxa"/>
          </w:tcPr>
          <w:p w14:paraId="6CB7BE7A" w14:textId="596F69E6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no treatment)</w:t>
            </w:r>
          </w:p>
        </w:tc>
      </w:tr>
      <w:tr w:rsidR="00B02340" w:rsidRPr="000D1E9D" w14:paraId="4E7CF949" w14:textId="77777777" w:rsidTr="004249F5">
        <w:tc>
          <w:tcPr>
            <w:tcW w:w="2694" w:type="dxa"/>
          </w:tcPr>
          <w:p w14:paraId="0D274413" w14:textId="223E7C77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Pavone 2014</w:t>
            </w:r>
          </w:p>
        </w:tc>
        <w:tc>
          <w:tcPr>
            <w:tcW w:w="6232" w:type="dxa"/>
          </w:tcPr>
          <w:p w14:paraId="366B53DC" w14:textId="5239A7E3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tonsillectomy)</w:t>
            </w:r>
          </w:p>
        </w:tc>
      </w:tr>
      <w:tr w:rsidR="00B02340" w:rsidRPr="000D1E9D" w14:paraId="78BC435B" w14:textId="77777777" w:rsidTr="004249F5">
        <w:tc>
          <w:tcPr>
            <w:tcW w:w="2694" w:type="dxa"/>
          </w:tcPr>
          <w:p w14:paraId="412C289D" w14:textId="08EA9452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Perrin 2004</w:t>
            </w:r>
          </w:p>
        </w:tc>
        <w:tc>
          <w:tcPr>
            <w:tcW w:w="6232" w:type="dxa"/>
          </w:tcPr>
          <w:p w14:paraId="561EDAC9" w14:textId="2A48D400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Wrong/unclear P (group A beta-hemolytic streptococcal infection and risk of PANDAS)</w:t>
            </w:r>
          </w:p>
        </w:tc>
      </w:tr>
      <w:tr w:rsidR="00B02340" w:rsidRPr="000D1E9D" w14:paraId="7A332677" w14:textId="77777777" w:rsidTr="004249F5">
        <w:tc>
          <w:tcPr>
            <w:tcW w:w="2694" w:type="dxa"/>
          </w:tcPr>
          <w:p w14:paraId="15E9382C" w14:textId="46F9BF0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Rosa 2018</w:t>
            </w:r>
          </w:p>
        </w:tc>
        <w:tc>
          <w:tcPr>
            <w:tcW w:w="6232" w:type="dxa"/>
          </w:tcPr>
          <w:p w14:paraId="2F1CAD5A" w14:textId="7622E7ED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food)</w:t>
            </w:r>
          </w:p>
        </w:tc>
      </w:tr>
      <w:tr w:rsidR="00B02340" w:rsidRPr="000D1E9D" w14:paraId="7A386E2D" w14:textId="77777777" w:rsidTr="004249F5">
        <w:tc>
          <w:tcPr>
            <w:tcW w:w="2694" w:type="dxa"/>
          </w:tcPr>
          <w:p w14:paraId="397FB54A" w14:textId="3428749F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Sigra 2018</w:t>
            </w:r>
          </w:p>
        </w:tc>
        <w:tc>
          <w:tcPr>
            <w:tcW w:w="6232" w:type="dxa"/>
          </w:tcPr>
          <w:p w14:paraId="735AB757" w14:textId="0F0EC59E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systematic review)</w:t>
            </w:r>
          </w:p>
        </w:tc>
      </w:tr>
      <w:tr w:rsidR="00B02340" w:rsidRPr="000D1E9D" w14:paraId="3389FA87" w14:textId="77777777" w:rsidTr="004249F5">
        <w:tc>
          <w:tcPr>
            <w:tcW w:w="2694" w:type="dxa"/>
          </w:tcPr>
          <w:p w14:paraId="25F6D9C5" w14:textId="44BFE74F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Silverman 2019</w:t>
            </w:r>
          </w:p>
        </w:tc>
        <w:tc>
          <w:tcPr>
            <w:tcW w:w="6232" w:type="dxa"/>
          </w:tcPr>
          <w:p w14:paraId="0A0D1923" w14:textId="1119A249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no treatment)</w:t>
            </w:r>
          </w:p>
        </w:tc>
      </w:tr>
      <w:tr w:rsidR="00B02340" w:rsidRPr="000D1E9D" w14:paraId="4AC0F8C8" w14:textId="77777777" w:rsidTr="004249F5">
        <w:tc>
          <w:tcPr>
            <w:tcW w:w="2694" w:type="dxa"/>
          </w:tcPr>
          <w:p w14:paraId="50729987" w14:textId="1F73832B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Sorensen 2018</w:t>
            </w:r>
          </w:p>
        </w:tc>
        <w:tc>
          <w:tcPr>
            <w:tcW w:w="6232" w:type="dxa"/>
          </w:tcPr>
          <w:p w14:paraId="5778A78F" w14:textId="2D7BC863" w:rsidR="00B02340" w:rsidRPr="000D1E9D" w:rsidRDefault="00B02340" w:rsidP="00B02340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review)</w:t>
            </w:r>
          </w:p>
        </w:tc>
      </w:tr>
      <w:tr w:rsidR="0008009A" w:rsidRPr="000D1E9D" w14:paraId="3A05242E" w14:textId="77777777" w:rsidTr="004249F5">
        <w:tc>
          <w:tcPr>
            <w:tcW w:w="2694" w:type="dxa"/>
          </w:tcPr>
          <w:p w14:paraId="2212949C" w14:textId="00C3478C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Spartz 2017</w:t>
            </w:r>
          </w:p>
        </w:tc>
        <w:tc>
          <w:tcPr>
            <w:tcW w:w="6232" w:type="dxa"/>
          </w:tcPr>
          <w:p w14:paraId="3DDBF2FA" w14:textId="6AE4E932" w:rsidR="0008009A" w:rsidRPr="000D1E9D" w:rsidRDefault="00CC26F8" w:rsidP="009168F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rPr>
                <w:lang w:val="en-US"/>
              </w:rPr>
              <w:t>No C</w:t>
            </w:r>
            <w:r w:rsidR="009168FA" w:rsidRPr="000D1E9D">
              <w:rPr>
                <w:lang w:val="en-US"/>
              </w:rPr>
              <w:t xml:space="preserve"> (</w:t>
            </w:r>
            <w:r w:rsidR="0008009A" w:rsidRPr="000D1E9D">
              <w:rPr>
                <w:lang w:val="en-US"/>
              </w:rPr>
              <w:t>outcome not complications</w:t>
            </w:r>
            <w:r w:rsidR="009168FA" w:rsidRPr="000D1E9D">
              <w:rPr>
                <w:lang w:val="en-US"/>
              </w:rPr>
              <w:t>)</w:t>
            </w:r>
          </w:p>
        </w:tc>
      </w:tr>
      <w:tr w:rsidR="0008009A" w:rsidRPr="000D1E9D" w14:paraId="75F86C25" w14:textId="77777777" w:rsidTr="004249F5">
        <w:tc>
          <w:tcPr>
            <w:tcW w:w="2694" w:type="dxa"/>
          </w:tcPr>
          <w:p w14:paraId="7249DDDD" w14:textId="3609D158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0D1E9D">
              <w:t>Stingl 2018</w:t>
            </w:r>
          </w:p>
        </w:tc>
        <w:tc>
          <w:tcPr>
            <w:tcW w:w="6232" w:type="dxa"/>
          </w:tcPr>
          <w:p w14:paraId="16D1495E" w14:textId="31B0F217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0D1E9D">
              <w:t>Wrong design (review)</w:t>
            </w:r>
          </w:p>
        </w:tc>
      </w:tr>
      <w:tr w:rsidR="0008009A" w:rsidRPr="000D1E9D" w14:paraId="02C7349F" w14:textId="77777777" w:rsidTr="004249F5">
        <w:tc>
          <w:tcPr>
            <w:tcW w:w="2694" w:type="dxa"/>
          </w:tcPr>
          <w:p w14:paraId="5659AED7" w14:textId="6C441D04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0D1E9D">
              <w:t>Swedo 1998</w:t>
            </w:r>
          </w:p>
        </w:tc>
        <w:tc>
          <w:tcPr>
            <w:tcW w:w="6232" w:type="dxa"/>
          </w:tcPr>
          <w:p w14:paraId="4995616B" w14:textId="0C1A194B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0D1E9D">
              <w:t>Wrong I (no treatment)</w:t>
            </w:r>
          </w:p>
        </w:tc>
      </w:tr>
      <w:tr w:rsidR="0008009A" w:rsidRPr="000D1E9D" w14:paraId="380489BB" w14:textId="77777777" w:rsidTr="004249F5">
        <w:tc>
          <w:tcPr>
            <w:tcW w:w="2694" w:type="dxa"/>
          </w:tcPr>
          <w:p w14:paraId="2F3A56B5" w14:textId="60490904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0D1E9D">
              <w:t>Swedo 2015</w:t>
            </w:r>
          </w:p>
        </w:tc>
        <w:tc>
          <w:tcPr>
            <w:tcW w:w="6232" w:type="dxa"/>
          </w:tcPr>
          <w:p w14:paraId="6C1D3844" w14:textId="6CEBD630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0D1E9D">
              <w:t>Wrong I (no treatment)</w:t>
            </w:r>
          </w:p>
        </w:tc>
      </w:tr>
      <w:tr w:rsidR="0008009A" w:rsidRPr="000D1E9D" w14:paraId="31456E25" w14:textId="77777777" w:rsidTr="004249F5">
        <w:tc>
          <w:tcPr>
            <w:tcW w:w="2694" w:type="dxa"/>
          </w:tcPr>
          <w:p w14:paraId="21249CAF" w14:textId="2E84D351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Swedo 2017</w:t>
            </w:r>
          </w:p>
        </w:tc>
        <w:tc>
          <w:tcPr>
            <w:tcW w:w="6232" w:type="dxa"/>
          </w:tcPr>
          <w:p w14:paraId="149B9F92" w14:textId="38ABA936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review)</w:t>
            </w:r>
          </w:p>
        </w:tc>
      </w:tr>
      <w:tr w:rsidR="0008009A" w:rsidRPr="000D1E9D" w14:paraId="337B3E82" w14:textId="77777777" w:rsidTr="004249F5">
        <w:tc>
          <w:tcPr>
            <w:tcW w:w="2694" w:type="dxa"/>
          </w:tcPr>
          <w:p w14:paraId="6146A615" w14:textId="2C874DD7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Thienemann 2017</w:t>
            </w:r>
          </w:p>
        </w:tc>
        <w:tc>
          <w:tcPr>
            <w:tcW w:w="6232" w:type="dxa"/>
          </w:tcPr>
          <w:p w14:paraId="6E5E51F6" w14:textId="5DC2070C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guidelines)</w:t>
            </w:r>
          </w:p>
        </w:tc>
      </w:tr>
      <w:tr w:rsidR="0008009A" w:rsidRPr="000D1E9D" w14:paraId="2EB9AE6A" w14:textId="77777777" w:rsidTr="004249F5">
        <w:tc>
          <w:tcPr>
            <w:tcW w:w="2694" w:type="dxa"/>
          </w:tcPr>
          <w:p w14:paraId="4F9F4D91" w14:textId="77953E4F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Toufexis 2015</w:t>
            </w:r>
          </w:p>
        </w:tc>
        <w:tc>
          <w:tcPr>
            <w:tcW w:w="6232" w:type="dxa"/>
          </w:tcPr>
          <w:p w14:paraId="2D6FA27F" w14:textId="33844C91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I (no treatment)</w:t>
            </w:r>
          </w:p>
        </w:tc>
      </w:tr>
      <w:tr w:rsidR="0008009A" w:rsidRPr="000D1E9D" w14:paraId="2CC282C9" w14:textId="77777777" w:rsidTr="004249F5">
        <w:tc>
          <w:tcPr>
            <w:tcW w:w="2694" w:type="dxa"/>
          </w:tcPr>
          <w:p w14:paraId="2464EEE7" w14:textId="757A37DB" w:rsidR="0008009A" w:rsidRPr="000D1E9D" w:rsidRDefault="0008009A" w:rsidP="0008009A">
            <w:pPr>
              <w:tabs>
                <w:tab w:val="left" w:pos="1980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ilbur 2019</w:t>
            </w:r>
          </w:p>
        </w:tc>
        <w:tc>
          <w:tcPr>
            <w:tcW w:w="6232" w:type="dxa"/>
          </w:tcPr>
          <w:p w14:paraId="4F2DD7F4" w14:textId="6CBDBCF3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review)</w:t>
            </w:r>
          </w:p>
        </w:tc>
      </w:tr>
      <w:tr w:rsidR="0008009A" w:rsidRPr="000D1E9D" w14:paraId="7FE7A7B3" w14:textId="77777777" w:rsidTr="004249F5">
        <w:tc>
          <w:tcPr>
            <w:tcW w:w="2694" w:type="dxa"/>
          </w:tcPr>
          <w:p w14:paraId="3D201603" w14:textId="4606A1CD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Vitaliti 2015</w:t>
            </w:r>
          </w:p>
        </w:tc>
        <w:tc>
          <w:tcPr>
            <w:tcW w:w="6232" w:type="dxa"/>
          </w:tcPr>
          <w:p w14:paraId="12F94563" w14:textId="077A0221" w:rsidR="0008009A" w:rsidRPr="000D1E9D" w:rsidRDefault="0008009A" w:rsidP="0008009A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sz w:val="20"/>
                <w:szCs w:val="20"/>
                <w:lang w:val="en-GB"/>
              </w:rPr>
            </w:pPr>
            <w:r w:rsidRPr="000D1E9D">
              <w:t>Wrong design (review)</w:t>
            </w:r>
          </w:p>
        </w:tc>
      </w:tr>
      <w:tr w:rsidR="00E14D23" w:rsidRPr="000D1E9D" w14:paraId="58F24754" w14:textId="77777777" w:rsidTr="004249F5">
        <w:tc>
          <w:tcPr>
            <w:tcW w:w="2694" w:type="dxa"/>
          </w:tcPr>
          <w:p w14:paraId="52D43817" w14:textId="69D28849" w:rsidR="00E14D23" w:rsidRPr="000D1E9D" w:rsidRDefault="00E14D23" w:rsidP="00E14D23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lang w:val="en-GB"/>
              </w:rPr>
            </w:pPr>
            <w:r w:rsidRPr="000D1E9D">
              <w:rPr>
                <w:lang w:val="en-GB"/>
              </w:rPr>
              <w:t xml:space="preserve">Zheng 2020 </w:t>
            </w:r>
          </w:p>
        </w:tc>
        <w:tc>
          <w:tcPr>
            <w:tcW w:w="6232" w:type="dxa"/>
          </w:tcPr>
          <w:p w14:paraId="3278A22C" w14:textId="50E16BE2" w:rsidR="00E14D23" w:rsidRPr="000D1E9D" w:rsidRDefault="00E14D23" w:rsidP="00E14D23">
            <w:pPr>
              <w:pStyle w:val="Header"/>
              <w:tabs>
                <w:tab w:val="clear" w:pos="4536"/>
                <w:tab w:val="clear" w:pos="9072"/>
              </w:tabs>
              <w:spacing w:beforeLines="20" w:before="48" w:afterLines="20" w:after="48"/>
              <w:rPr>
                <w:lang w:val="en-GB"/>
              </w:rPr>
            </w:pPr>
            <w:r w:rsidRPr="000D1E9D">
              <w:rPr>
                <w:lang w:val="en-GB"/>
              </w:rPr>
              <w:t>I missing (measure brain structures with MRI in patients corresponding to the PANS criteria and controls)</w:t>
            </w:r>
          </w:p>
        </w:tc>
      </w:tr>
    </w:tbl>
    <w:p w14:paraId="12C39135" w14:textId="77777777" w:rsidR="00DD4EB4" w:rsidRPr="000D1E9D" w:rsidRDefault="00DD4EB4">
      <w:pPr>
        <w:spacing w:after="160" w:line="259" w:lineRule="auto"/>
        <w:rPr>
          <w:sz w:val="20"/>
          <w:szCs w:val="20"/>
          <w:lang w:val="en-GB"/>
        </w:rPr>
      </w:pPr>
    </w:p>
    <w:p w14:paraId="50AB2CCF" w14:textId="77777777" w:rsidR="00DD4EB4" w:rsidRPr="000D1E9D" w:rsidRDefault="00DD4EB4">
      <w:pPr>
        <w:spacing w:after="160" w:line="259" w:lineRule="auto"/>
        <w:rPr>
          <w:sz w:val="20"/>
          <w:szCs w:val="20"/>
          <w:lang w:val="en-GB"/>
        </w:rPr>
      </w:pPr>
    </w:p>
    <w:p w14:paraId="0847514E" w14:textId="77777777" w:rsidR="00DD4EB4" w:rsidRPr="000D1E9D" w:rsidRDefault="00DD4EB4">
      <w:pPr>
        <w:spacing w:after="160" w:line="259" w:lineRule="auto"/>
        <w:rPr>
          <w:sz w:val="20"/>
          <w:szCs w:val="20"/>
          <w:lang w:val="en-GB"/>
        </w:rPr>
      </w:pPr>
    </w:p>
    <w:p w14:paraId="543D8B76" w14:textId="4A040EFD" w:rsidR="00482519" w:rsidRPr="000D1E9D" w:rsidRDefault="00DD4EB4">
      <w:pPr>
        <w:spacing w:after="160" w:line="259" w:lineRule="auto"/>
        <w:rPr>
          <w:sz w:val="20"/>
          <w:szCs w:val="20"/>
          <w:lang w:val="en-GB"/>
        </w:rPr>
      </w:pPr>
      <w:r w:rsidRPr="000D1E9D">
        <w:rPr>
          <w:color w:val="FFFFFF" w:themeColor="background1"/>
          <w:sz w:val="20"/>
          <w:szCs w:val="20"/>
          <w:lang w:val="en-GB"/>
        </w:rPr>
        <w:fldChar w:fldCharType="begin">
          <w:fldData xml:space="preserve">MngydHJ4Z3B3ZmF5ZXJlMDc1MDIwYmEycnI5ZGVkenRzeCIgdGltZXN0YW1wPSIxNTkwNjU0ODAx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=
</w:fldData>
        </w:fldChar>
      </w:r>
      <w:r w:rsidR="00CD4533" w:rsidRPr="000D1E9D">
        <w:rPr>
          <w:color w:val="FFFFFF" w:themeColor="background1"/>
          <w:sz w:val="20"/>
          <w:szCs w:val="20"/>
          <w:lang w:val="en-GB"/>
        </w:rPr>
        <w:instrText xml:space="preserve"> ADDIN EN.CITE </w:instrText>
      </w:r>
      <w:r w:rsidR="00CD4533" w:rsidRPr="000D1E9D">
        <w:rPr>
          <w:color w:val="FFFFFF" w:themeColor="background1"/>
          <w:sz w:val="20"/>
          <w:szCs w:val="20"/>
          <w:lang w:val="en-GB"/>
        </w:rPr>
        <w:fldChar w:fldCharType="begin">
          <w:fldData xml:space="preserve">PEVuZE5vdGU+PENpdGU+PEF1dGhvcj5CZWplcm90PC9BdXRob3I+PFllYXI+MjAxMzwvWWVhcj48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==
</w:fldData>
        </w:fldChar>
      </w:r>
      <w:r w:rsidR="00CD4533" w:rsidRPr="000D1E9D">
        <w:rPr>
          <w:color w:val="FFFFFF" w:themeColor="background1"/>
          <w:sz w:val="20"/>
          <w:szCs w:val="20"/>
          <w:lang w:val="en-GB"/>
        </w:rPr>
        <w:instrText xml:space="preserve"> ADDIN EN.CITE.DATA </w:instrText>
      </w:r>
      <w:r w:rsidR="00CD4533" w:rsidRPr="000D1E9D">
        <w:rPr>
          <w:color w:val="FFFFFF" w:themeColor="background1"/>
          <w:sz w:val="20"/>
          <w:szCs w:val="20"/>
          <w:lang w:val="en-GB"/>
        </w:rPr>
      </w:r>
      <w:r w:rsidR="00CD4533" w:rsidRPr="000D1E9D">
        <w:rPr>
          <w:color w:val="FFFFFF" w:themeColor="background1"/>
          <w:sz w:val="20"/>
          <w:szCs w:val="20"/>
          <w:lang w:val="en-GB"/>
        </w:rPr>
        <w:fldChar w:fldCharType="end"/>
      </w:r>
      <w:r w:rsidR="00CD4533" w:rsidRPr="000D1E9D">
        <w:rPr>
          <w:color w:val="FFFFFF" w:themeColor="background1"/>
          <w:sz w:val="20"/>
          <w:szCs w:val="20"/>
          <w:lang w:val="en-GB"/>
        </w:rPr>
        <w:fldChar w:fldCharType="begin">
          <w:fldData xml:space="preserve">ZWRpY2luZSwgUGFsbyBBbHRvLCBDQSwgVW5pdGVkIFN0YXRlcy4gRS1tYWlsOiBqZnJhbmtvQHN0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==
</w:fldData>
        </w:fldChar>
      </w:r>
      <w:r w:rsidR="00CD4533" w:rsidRPr="000D1E9D">
        <w:rPr>
          <w:color w:val="FFFFFF" w:themeColor="background1"/>
          <w:sz w:val="20"/>
          <w:szCs w:val="20"/>
          <w:lang w:val="en-GB"/>
        </w:rPr>
        <w:instrText xml:space="preserve"> ADDIN EN.CITE.DATA </w:instrText>
      </w:r>
      <w:r w:rsidR="00CD4533" w:rsidRPr="000D1E9D">
        <w:rPr>
          <w:color w:val="FFFFFF" w:themeColor="background1"/>
          <w:sz w:val="20"/>
          <w:szCs w:val="20"/>
          <w:lang w:val="en-GB"/>
        </w:rPr>
      </w:r>
      <w:r w:rsidR="00CD4533" w:rsidRPr="000D1E9D">
        <w:rPr>
          <w:color w:val="FFFFFF" w:themeColor="background1"/>
          <w:sz w:val="20"/>
          <w:szCs w:val="20"/>
          <w:lang w:val="en-GB"/>
        </w:rPr>
        <w:fldChar w:fldCharType="end"/>
      </w:r>
      <w:r w:rsidR="00CD4533" w:rsidRPr="000D1E9D">
        <w:rPr>
          <w:color w:val="FFFFFF" w:themeColor="background1"/>
          <w:sz w:val="20"/>
          <w:szCs w:val="20"/>
          <w:lang w:val="en-GB"/>
        </w:rPr>
        <w:fldChar w:fldCharType="begin">
          <w:fldData xml:space="preserve">VGljIERpc29yZGVycy8qZGlhZ25vc2lzLypkcnVnIHRoZXJhcHk8L2tleXdvcmQ+PC9rZXl3b3Jk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==
</w:fldData>
        </w:fldChar>
      </w:r>
      <w:r w:rsidR="00CD4533" w:rsidRPr="000D1E9D">
        <w:rPr>
          <w:color w:val="FFFFFF" w:themeColor="background1"/>
          <w:sz w:val="20"/>
          <w:szCs w:val="20"/>
          <w:lang w:val="en-GB"/>
        </w:rPr>
        <w:instrText xml:space="preserve"> ADDIN EN.CITE.DATA </w:instrText>
      </w:r>
      <w:r w:rsidR="00CD4533" w:rsidRPr="000D1E9D">
        <w:rPr>
          <w:color w:val="FFFFFF" w:themeColor="background1"/>
          <w:sz w:val="20"/>
          <w:szCs w:val="20"/>
          <w:lang w:val="en-GB"/>
        </w:rPr>
      </w:r>
      <w:r w:rsidR="00CD4533" w:rsidRPr="000D1E9D">
        <w:rPr>
          <w:color w:val="FFFFFF" w:themeColor="background1"/>
          <w:sz w:val="20"/>
          <w:szCs w:val="20"/>
          <w:lang w:val="en-GB"/>
        </w:rPr>
        <w:fldChar w:fldCharType="end"/>
      </w:r>
      <w:r w:rsidR="00CD4533" w:rsidRPr="000D1E9D">
        <w:rPr>
          <w:color w:val="FFFFFF" w:themeColor="background1"/>
          <w:sz w:val="20"/>
          <w:szCs w:val="20"/>
          <w:lang w:val="en-GB"/>
        </w:rPr>
        <w:fldChar w:fldCharType="begin">
          <w:fldData xml:space="preserve">MngydHJ4Z3B3ZmF5ZXJlMDc1MDIwYmEycnI5ZGVkenRzeCIgdGltZXN0YW1wPSIxNTkwNjU0ODAx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=
</w:fldData>
        </w:fldChar>
      </w:r>
      <w:r w:rsidR="00CD4533" w:rsidRPr="000D1E9D">
        <w:rPr>
          <w:color w:val="FFFFFF" w:themeColor="background1"/>
          <w:sz w:val="20"/>
          <w:szCs w:val="20"/>
          <w:lang w:val="en-GB"/>
        </w:rPr>
        <w:instrText xml:space="preserve"> ADDIN EN.CITE.DATA </w:instrText>
      </w:r>
      <w:r w:rsidR="00CD4533" w:rsidRPr="000D1E9D">
        <w:rPr>
          <w:color w:val="FFFFFF" w:themeColor="background1"/>
          <w:sz w:val="20"/>
          <w:szCs w:val="20"/>
          <w:lang w:val="en-GB"/>
        </w:rPr>
      </w:r>
      <w:r w:rsidR="00CD4533" w:rsidRPr="000D1E9D">
        <w:rPr>
          <w:color w:val="FFFFFF" w:themeColor="background1"/>
          <w:sz w:val="20"/>
          <w:szCs w:val="20"/>
          <w:lang w:val="en-GB"/>
        </w:rPr>
        <w:fldChar w:fldCharType="end"/>
      </w:r>
      <w:r w:rsidRPr="000D1E9D">
        <w:rPr>
          <w:color w:val="FFFFFF" w:themeColor="background1"/>
          <w:sz w:val="20"/>
          <w:szCs w:val="20"/>
          <w:lang w:val="en-GB"/>
        </w:rPr>
      </w:r>
      <w:r w:rsidRPr="000D1E9D">
        <w:rPr>
          <w:color w:val="FFFFFF" w:themeColor="background1"/>
          <w:sz w:val="20"/>
          <w:szCs w:val="20"/>
          <w:lang w:val="en-GB"/>
        </w:rPr>
        <w:fldChar w:fldCharType="separate"/>
      </w:r>
      <w:r w:rsidR="00CD4533" w:rsidRPr="000D1E9D">
        <w:rPr>
          <w:noProof/>
          <w:color w:val="FFFFFF" w:themeColor="background1"/>
          <w:sz w:val="20"/>
          <w:szCs w:val="20"/>
          <w:vertAlign w:val="superscript"/>
          <w:lang w:val="en-GB"/>
        </w:rPr>
        <w:t>1-52</w:t>
      </w:r>
      <w:r w:rsidRPr="000D1E9D">
        <w:rPr>
          <w:color w:val="FFFFFF" w:themeColor="background1"/>
          <w:sz w:val="20"/>
          <w:szCs w:val="20"/>
          <w:lang w:val="en-GB"/>
        </w:rPr>
        <w:fldChar w:fldCharType="end"/>
      </w:r>
      <w:r w:rsidR="00482519" w:rsidRPr="000D1E9D">
        <w:rPr>
          <w:sz w:val="20"/>
          <w:szCs w:val="20"/>
          <w:lang w:val="en-GB"/>
        </w:rPr>
        <w:br w:type="page"/>
      </w:r>
    </w:p>
    <w:p w14:paraId="3D1C9C00" w14:textId="0A7AD7BD" w:rsidR="00CD7C3E" w:rsidRPr="000D1E9D" w:rsidRDefault="008805F2">
      <w:pPr>
        <w:rPr>
          <w:b/>
          <w:lang w:val="en-GB"/>
        </w:rPr>
      </w:pPr>
      <w:r w:rsidRPr="000D1E9D">
        <w:rPr>
          <w:b/>
          <w:lang w:val="en-GB"/>
        </w:rPr>
        <w:lastRenderedPageBreak/>
        <w:t>A</w:t>
      </w:r>
      <w:r w:rsidR="00482519" w:rsidRPr="000D1E9D">
        <w:rPr>
          <w:b/>
          <w:lang w:val="en-GB"/>
        </w:rPr>
        <w:t>rticles</w:t>
      </w:r>
      <w:r w:rsidRPr="000D1E9D">
        <w:rPr>
          <w:b/>
          <w:lang w:val="en-GB"/>
        </w:rPr>
        <w:t xml:space="preserve"> excluded after full-text reading,</w:t>
      </w:r>
      <w:r w:rsidR="00312C35" w:rsidRPr="000D1E9D">
        <w:rPr>
          <w:b/>
          <w:lang w:val="en-GB"/>
        </w:rPr>
        <w:t xml:space="preserve"> full reference</w:t>
      </w:r>
    </w:p>
    <w:p w14:paraId="75D960CF" w14:textId="77777777" w:rsidR="00CD4533" w:rsidRPr="000D1E9D" w:rsidRDefault="00DD4EB4" w:rsidP="00CD4533">
      <w:pPr>
        <w:pStyle w:val="EndNoteBibliography"/>
        <w:numPr>
          <w:ilvl w:val="0"/>
          <w:numId w:val="3"/>
        </w:numPr>
      </w:pPr>
      <w:r w:rsidRPr="000D1E9D">
        <w:rPr>
          <w:b/>
          <w:lang w:val="en-GB"/>
        </w:rPr>
        <w:fldChar w:fldCharType="begin"/>
      </w:r>
      <w:r w:rsidRPr="000D1E9D">
        <w:rPr>
          <w:b/>
        </w:rPr>
        <w:instrText xml:space="preserve"> ADDIN EN.REFLIST </w:instrText>
      </w:r>
      <w:r w:rsidRPr="000D1E9D">
        <w:rPr>
          <w:b/>
          <w:lang w:val="en-GB"/>
        </w:rPr>
        <w:fldChar w:fldCharType="separate"/>
      </w:r>
      <w:r w:rsidR="00CD4533" w:rsidRPr="000D1E9D">
        <w:t xml:space="preserve">Bejerot S, Bruno K, Gerland G, Lindquist L, Nordin V, Pelling H, et al. </w:t>
      </w:r>
      <w:r w:rsidR="00CD4533" w:rsidRPr="000D1E9D">
        <w:rPr>
          <w:lang w:val="en-US"/>
        </w:rPr>
        <w:t xml:space="preserve">Suspect PANDAS in children with acute neuropsychiatric symptoms. Infection behind the disease - long-term antibiotic therapy should be considered. </w:t>
      </w:r>
      <w:r w:rsidR="00CD4533" w:rsidRPr="000D1E9D">
        <w:t>Lakartidningen. 2013;110(41):1803-6.</w:t>
      </w:r>
    </w:p>
    <w:p w14:paraId="242B4BC6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Blackburn JS. Tic Disorders and PANDAS. </w:t>
      </w:r>
      <w:r w:rsidRPr="000D1E9D">
        <w:t>Seminars in Pediatric Neurology. 2018;25:25-33.</w:t>
      </w:r>
    </w:p>
    <w:p w14:paraId="177E905C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Burchi E, Pallanti S. Antibiotics for PANDAS? Limited Evidence: Review and Putative Mechanisms of Action. </w:t>
      </w:r>
      <w:r w:rsidRPr="000D1E9D">
        <w:t>Primary Care Companion to CNS Disorders. 2018;20(3).</w:t>
      </w:r>
    </w:p>
    <w:p w14:paraId="4FD4C3B4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Calaprice D, Tona J, Murphy TK. Treatment of Pediatric Acute-Onset Neuropsychiatric Disorder in a Large Survey Population. </w:t>
      </w:r>
      <w:r w:rsidRPr="000D1E9D">
        <w:t>J Child Adolesc Psychopharmacol. 2018;28(2):92-103.</w:t>
      </w:r>
    </w:p>
    <w:p w14:paraId="59708FD6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Calaprice D, Tona J, Parker-Athill EC, Murphy TK. A Survey of Pediatric Acute-Onset Neuropsychiatric Syndrome Characteristics and Course. </w:t>
      </w:r>
      <w:r w:rsidRPr="000D1E9D">
        <w:t>Journal of Child and Adolescent Psychopharmacology. 2017;27(7):607-18.</w:t>
      </w:r>
    </w:p>
    <w:p w14:paraId="08ACF608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Celik G, Tas D, Tahiroglu A, Avci A, Yuksel B, Cam P. Vitamin D Deficiency in Obsessive-Compulsive Disorder Patients with Pediatric Autoimmune Neuropsychiatric Disorders Associated with Streptococcal Infections: A Case Control Study. </w:t>
      </w:r>
      <w:r w:rsidRPr="000D1E9D">
        <w:t>Noro Psikiyatr Ars. 2016;53(1):33-7.</w:t>
      </w:r>
    </w:p>
    <w:p w14:paraId="330D24A3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Cocuzza S, Marino S, Gulino A, Pustorino E, Murabito P, Maniaci A, et al. ENT involvement and orobuccal movements' disorders in Pandas patients: assessment and rehabilitations tools. </w:t>
      </w:r>
      <w:r w:rsidRPr="000D1E9D">
        <w:t>European Review for Medical and Pharmacological Sciences. 2019;23(10):4110-7.</w:t>
      </w:r>
    </w:p>
    <w:p w14:paraId="1D5CEB53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Cooperstock MS, Swedo SE, Pasternack MS, Murphy TK. Clinical management of pediatric acute-onset neuropsychiatric syndrome: Part III-Treatment and prevention of infections. </w:t>
      </w:r>
      <w:r w:rsidRPr="000D1E9D">
        <w:t>J Child Adolesc Psychopharmacol. 2017;27(7):594-606.</w:t>
      </w:r>
    </w:p>
    <w:p w14:paraId="19A99183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Dale RC, Brilot F, Duffy LV, Twilt M, Waldman AT, Narula S, et al. Utility and safety of rituximab in pediatric autoimmune and inflammatory CNS disease. </w:t>
      </w:r>
      <w:r w:rsidRPr="000D1E9D">
        <w:t>Neurology. 2014;83(2):142-50.</w:t>
      </w:r>
    </w:p>
    <w:p w14:paraId="3222C848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t xml:space="preserve">Demesh D, Virbalas JM, Bent JP. </w:t>
      </w:r>
      <w:r w:rsidRPr="000D1E9D">
        <w:rPr>
          <w:lang w:val="en-US"/>
        </w:rPr>
        <w:t xml:space="preserve">The role of tonsillectomy in the treatment of pediatric autoimmune neuropsychiatric disorders associated with streptococcal infections (PANDAS). </w:t>
      </w:r>
      <w:r w:rsidRPr="000D1E9D">
        <w:t>JAMA Otolaryngol Head Neck Surg. 2015;141(3):272-5.</w:t>
      </w:r>
    </w:p>
    <w:p w14:paraId="00BC516B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Ebrahimi Taj F, Noorbakhsh S, Ghavidel Darestani S, Shirazi E, Javadinia S. Group A beta-hemolytic Streptococcal Infection in Children and the Resultant Neuro-psychiatric Disorder; a Cross Sectional Study; Tehran, Iran. </w:t>
      </w:r>
      <w:r w:rsidRPr="000D1E9D">
        <w:t>Basic Clin Neurosci. 2015;6(1):38-43.</w:t>
      </w:r>
    </w:p>
    <w:p w14:paraId="453494D2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Farhood Z, Ong AA, Discolo CM. PANDAS: A systematic review of treatment options. </w:t>
      </w:r>
      <w:r w:rsidRPr="000D1E9D">
        <w:t>Int J Pediatr Otorhinolaryngol. 2016;89:149-53.</w:t>
      </w:r>
    </w:p>
    <w:p w14:paraId="29977AA2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Farmer C, Thienemann M, Leibold C, Kamalani G, Sauls B, Frankovich J. Psychometric Evaluation of the Caregiver Burden Inventory in Children and Adolescents With PANS. </w:t>
      </w:r>
      <w:r w:rsidRPr="000D1E9D">
        <w:t>J Pediatr Psychol. 2018;43(7):749-57.</w:t>
      </w:r>
    </w:p>
    <w:p w14:paraId="7C435602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t xml:space="preserve">Frankovich J, Leibold CM, Farmer C, Sainani K, Kamalani G, Farhadian B, et al. </w:t>
      </w:r>
      <w:r w:rsidRPr="000D1E9D">
        <w:rPr>
          <w:lang w:val="en-US"/>
        </w:rPr>
        <w:t xml:space="preserve">The Burden of Caring for a Child or Adolescent With Pediatric Acute-Onset Neuropsychiatric Syndrome (PANS): An Observational Longitudinal Study. </w:t>
      </w:r>
      <w:r w:rsidRPr="000D1E9D">
        <w:t>J Clin Psychiatry. 2018;80(1).</w:t>
      </w:r>
    </w:p>
    <w:p w14:paraId="0A41F66E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Frankovich J, Swedo S, Murphy T, Dale RC, Agalliu D, Williams K, et al. Clinical management of pediatric acute-onset neuropsychiatric syndrome: Part II-use of immunomodulatory therapies. </w:t>
      </w:r>
      <w:r w:rsidRPr="000D1E9D">
        <w:t>J Child Adolesc Psychopharmacol. 2017;27(7):574-93.</w:t>
      </w:r>
    </w:p>
    <w:p w14:paraId="339126DA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lastRenderedPageBreak/>
        <w:t xml:space="preserve">Frankovich J, Thienemann M, Pearlstein J, Crable A, Brown K, Chang K. Multidisciplinary clinic dedicated to treating youth with pediatric acute-onset neuropsychiatric syndrome: presenting characteristics of the first 47 consecutive patients. </w:t>
      </w:r>
      <w:r w:rsidRPr="000D1E9D">
        <w:t>J Child Adolesc Psychopharmacol. 2015;25(1):38-47.</w:t>
      </w:r>
    </w:p>
    <w:p w14:paraId="5E8B080B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Gadian J, Kirk E, Holliday K, Lim M, Absoud M. Systematic review of immunoglobulin use in paediatric neurological and neurodevelopmental disorders. </w:t>
      </w:r>
      <w:r w:rsidRPr="000D1E9D">
        <w:t>Developmental Medicine and Child Neurology. 2017;59(2):136-44.</w:t>
      </w:r>
    </w:p>
    <w:p w14:paraId="63D5B967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Gagliano A, Galati C, Ingrassia M, Ciuffo M, Alquino MA, Tanca MG, et al. Pediatric Acute-Onset Neuropsychiatric Syndrome: A Data Mining Approach to a Very Specific Constellation of Clinical Variables. </w:t>
      </w:r>
      <w:r w:rsidRPr="000D1E9D">
        <w:t>J Child Adolesc Psychopharmacol. 2020.</w:t>
      </w:r>
    </w:p>
    <w:p w14:paraId="5FAF80EF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Gilbert DL. Inflammation in Tic Disorders and Obsessive-Compulsive Disorder: Are PANS and PANDAS a Path Forward? </w:t>
      </w:r>
      <w:r w:rsidRPr="000D1E9D">
        <w:t>Journal of Child Neurology. 2019;34(10):598-611.</w:t>
      </w:r>
    </w:p>
    <w:p w14:paraId="31C3B75F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Gromark C, Harris RA, Wickstrom R, Horne A, Silverberg-Morse M, Serlachius E, et al. Establishing a Pediatric Acute-Onset Neuropsychiatric Syndrome Clinic: Baseline Clinical Features of the Pediatric Acute-Onset Neuropsychiatric Syndrome Cohort at Karolinska Institutet. </w:t>
      </w:r>
      <w:r w:rsidRPr="000D1E9D">
        <w:t>J Child Adolesc Psychopharmacol. 2019.</w:t>
      </w:r>
    </w:p>
    <w:p w14:paraId="13C9F20F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Heavey E, Peterson K. Treating pediatric acute-onset neuropsychiatric syndrome. </w:t>
      </w:r>
      <w:r w:rsidRPr="000D1E9D">
        <w:t>Nurse Practitioner. 2019;44(3):44-9.</w:t>
      </w:r>
    </w:p>
    <w:p w14:paraId="1B80C1BF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Hesselmark E, Bejerot S. Clinical features of paediatric acute-onset neuropsychiatric syndrome: findings from a case- control study. </w:t>
      </w:r>
      <w:r w:rsidRPr="000D1E9D">
        <w:t>BJPsych Open. 2019;5(2):e25.</w:t>
      </w:r>
    </w:p>
    <w:p w14:paraId="2FF58241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Hesselmark E, Bejerot S. Patient Satisfaction and Treatments Offered to Swedish Patients with Suspected Pediatric Acute-Onset Neuropsychiatric Syndrome and Pediatric Autoimmune Neuropsychiatric Disorders Associated with Streptococcal Infections. </w:t>
      </w:r>
      <w:r w:rsidRPr="000D1E9D">
        <w:t>J Child Adolesc Psychopharmacol. 2019.</w:t>
      </w:r>
    </w:p>
    <w:p w14:paraId="0D465F59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Johnson M, Fernell E, Preda I, Wallin L, Fasth A, Gillberg C, et al. Paediatric acute-onset neuropsychiatric syndrome in children and adolescents: an observational cohort study. </w:t>
      </w:r>
      <w:r w:rsidRPr="000D1E9D">
        <w:t>Lancet Child Adolesc Health. 2019;3(3):175-80.</w:t>
      </w:r>
    </w:p>
    <w:p w14:paraId="46AAF441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Latimer ME, L'Etoile N, Seidlitz J, Swedo SE. Therapeutic plasma apheresis as a treatment for 35 severely ill children and adolescents with pediatric autoimmune neuropsychiatric disorders associated with streptococcal infections. </w:t>
      </w:r>
      <w:r w:rsidRPr="000D1E9D">
        <w:t>Journal of Child and Adolescent Psychopharmacology. 2015;25(1):70-5.</w:t>
      </w:r>
    </w:p>
    <w:p w14:paraId="1F806F36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t xml:space="preserve">Leon J, Hommer R, Grant P, Farmer C, D'Souza P, Kessler R, et al. </w:t>
      </w:r>
      <w:r w:rsidRPr="000D1E9D">
        <w:rPr>
          <w:lang w:val="en-US"/>
        </w:rPr>
        <w:t xml:space="preserve">Longitudinal outcomes of children with pediatric autoimmune neuropsychiatric disorder associated with streptococcal infections (PANDAS). </w:t>
      </w:r>
      <w:r w:rsidRPr="000D1E9D">
        <w:t>Eur Child Adolesc Psychiatry. 2018;27(5):637-43.</w:t>
      </w:r>
    </w:p>
    <w:p w14:paraId="37CED1EC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Leonard HL, Swedo SE. Paediatric autoimmune neuropsychiatric disorders associated with streptococcal infection (PANDAS). </w:t>
      </w:r>
      <w:r w:rsidRPr="000D1E9D">
        <w:t>International Journal of Neuropsychopharmacology. 2001;4(2):191-8.</w:t>
      </w:r>
    </w:p>
    <w:p w14:paraId="6CF84B43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Lepri G, Rigante D, Bellando Randone S, Meini A, Ferrari A, Tarantino G, et al. Clinical-Serological Characterization and Treatment Outcome of a Large Cohort of Italian Children with Pediatric Autoimmune Neuropsychiatric Disorder Associated with Streptococcal Infection and Pediatric Acute Neuropsychiatric Syndrome. </w:t>
      </w:r>
      <w:r w:rsidRPr="000D1E9D">
        <w:t>J Child Adolesc Psychopharmacol. 2019.</w:t>
      </w:r>
    </w:p>
    <w:p w14:paraId="38B2448C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Maltsev DV. Efficiency of a High-dose Intravenous Immunoglobulin Therapy in Children with Autism Spectrum Disorders Associated with Genetic Deficiency of Folate Cycle Enzymes. </w:t>
      </w:r>
      <w:r w:rsidRPr="000D1E9D">
        <w:t>Journal of Global Pharma Technology. 2019;11(5 Supplement):597-609.</w:t>
      </w:r>
    </w:p>
    <w:p w14:paraId="219D3960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McClelland M, Crombez MM, Crombez C, Wenz C, Lisius M, Mattia A, et al. Implications for Advanced Practice Nurses When Pediatric Autoimmune </w:t>
      </w:r>
      <w:r w:rsidRPr="000D1E9D">
        <w:rPr>
          <w:lang w:val="en-US"/>
        </w:rPr>
        <w:lastRenderedPageBreak/>
        <w:t xml:space="preserve">Neuropsychiatric Disorders Associated With Streptococcal Infections (PANDAS) Is Suspected: A Qualitative Study. </w:t>
      </w:r>
      <w:r w:rsidRPr="000D1E9D">
        <w:t>J Pediatr Health Care. 2015;29(5):442-52.</w:t>
      </w:r>
    </w:p>
    <w:p w14:paraId="762FA057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Murphy ML, Pichichero ME. Prospective identification and treatment of children with pediatric autoimmune neuropsychiatric disorder associated with group A streptococcal infection (PANDAS). </w:t>
      </w:r>
      <w:r w:rsidRPr="000D1E9D">
        <w:t>Archives of Pediatrics and Adolescent Medicine. 2002;156(4):356-61.</w:t>
      </w:r>
    </w:p>
    <w:p w14:paraId="71CA3D33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Murphy TK, Lewin AB, Parker-Athill EC, Storch EA, Mutch PJ. Tonsillectomies and adenoidectomies do not prevent the onset of pediatric autoimmune neuropsychiatric disorder associated with group A streptococcus. </w:t>
      </w:r>
      <w:r w:rsidRPr="000D1E9D">
        <w:t>Pediatr Infect Dis J. 2013;32(8):834-8.</w:t>
      </w:r>
    </w:p>
    <w:p w14:paraId="4F24884D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Murphy TK, Parker-Athill EC, Lewin AB, Storch EA, Mutch PJ. Cefdinir for recent-onset pediatric neuropsychiatric disorders: a pilot randomized trial. </w:t>
      </w:r>
      <w:r w:rsidRPr="000D1E9D">
        <w:t>J Child Adolesc Psychopharmacol. 2015;25(1):57-64.</w:t>
      </w:r>
    </w:p>
    <w:p w14:paraId="01635543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Murphy TK, Storch EA, Lewin AB, Edge PJ, Goodman WK. Clinical factors associated with pediatric autoimmune neuropsychiatric disorders associated with streptococcal infections. </w:t>
      </w:r>
      <w:r w:rsidRPr="000D1E9D">
        <w:t>Journal of Pediatrics. 2012;160(2):314-9.</w:t>
      </w:r>
    </w:p>
    <w:p w14:paraId="01F604CA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Nadeau JM, Jordan C, Selles RR, Wu MS, King MA, Patel PD, et al. A pilot trial of cognitive-behavioral therapy augmentation of antibiotic treatment in youth with pediatric acute-onset neuropsychiatric syndrome-related obsessive-compulsive disorder. </w:t>
      </w:r>
      <w:r w:rsidRPr="000D1E9D">
        <w:t>Journal of Child and Adolescent Psychopharmacology. 2015;25(4):337-43.</w:t>
      </w:r>
    </w:p>
    <w:p w14:paraId="18C383FC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t>Nielsen MO, Kohler-Forsberg O, Hjorthoj C, Benros ME, Nordentoft M, Orlovska-Waast S. Streptococcal Infections and Exacerbations in PANDAS: A Systematic Review and Meta-analysis. Pediatric Infectious Disease Journal. 2019;38(2):189-94.</w:t>
      </w:r>
    </w:p>
    <w:p w14:paraId="496688CE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Pavone P, Rapisarda V, Serra A, Nicita F, Spalice A, Parano E, et al. Pediatric autoimmune neuropsychiatric disorder associated with group a streptococcal infection: the role of surgical treatment. </w:t>
      </w:r>
      <w:r w:rsidRPr="000D1E9D">
        <w:t>Int J Immunopathol Pharmacol. 2014;27(3):371-8.</w:t>
      </w:r>
    </w:p>
    <w:p w14:paraId="530E1ACE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Perrin EM, Murphy ML, Casey JR, Pichichero ME, Runyan DK, Miller WC, et al. Does group A beta-hemolytic streptococcal infection increase risk for behavioral and neuropsychiatric symptoms in children? </w:t>
      </w:r>
      <w:r w:rsidRPr="000D1E9D">
        <w:t>Archives of Pediatrics and Adolescent Medicine. 2004;158(9):848-56.</w:t>
      </w:r>
    </w:p>
    <w:p w14:paraId="2E0AAA9A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t xml:space="preserve">Rosa JS, Hernandez JD, Sherr JA, Smith BM, Brown KD, Farhadian B, et al. </w:t>
      </w:r>
      <w:r w:rsidRPr="000D1E9D">
        <w:rPr>
          <w:lang w:val="en-US"/>
        </w:rPr>
        <w:t xml:space="preserve">Allergic Diseases and Immune-Mediated Food Disorders in Pediatric Acute-Onset Neuropsychiatric Syndrome. </w:t>
      </w:r>
      <w:r w:rsidRPr="000D1E9D">
        <w:t>Pediatr Allergy Immunol Pulmonol. 2018;31(3):158-65.</w:t>
      </w:r>
    </w:p>
    <w:p w14:paraId="24762FAA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Sigra S, Hesselmark E, Bejerot S. Treatment of PANDAS and PANS: a systematic review. </w:t>
      </w:r>
      <w:r w:rsidRPr="000D1E9D">
        <w:t>Neurosci Biobehav Rev. 2018;86:51-65.</w:t>
      </w:r>
    </w:p>
    <w:p w14:paraId="660EA756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Silverman M, Frankovich J, Nguyen E, Leibold C, Yoon J, Mark Freeman G, Jr., et al. Psychotic symptoms in youth with Pediatric Acute-onset Neuropsychiatric Syndrome (PANS) may reflect syndrome severity and heterogeneity. </w:t>
      </w:r>
      <w:r w:rsidRPr="000D1E9D">
        <w:t>Journal of Psychiatric Research. 2019;110:93-102.</w:t>
      </w:r>
    </w:p>
    <w:p w14:paraId="1D16F60B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t xml:space="preserve">Sorensen CB, Skov L, Lundby L, Grejsen J, Aaslet L, Debes NM. </w:t>
      </w:r>
      <w:r w:rsidRPr="000D1E9D">
        <w:rPr>
          <w:lang w:val="en-US"/>
        </w:rPr>
        <w:t xml:space="preserve">PANDAS and PANS in children and adolescents are still controversial diagnoses. </w:t>
      </w:r>
      <w:r w:rsidRPr="000D1E9D">
        <w:t>Ugeskrift for Laeger. 2018;180(48).</w:t>
      </w:r>
    </w:p>
    <w:p w14:paraId="62C3F930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Spartz EJ, Freeman GM, Jr., Brown K, Farhadian B, Thienemann M, Frankovich J. Course of Neuropsychiatric Symptoms After Introduction and Removal of Nonsteroidal Anti-Inflammatory Drugs: A Pediatric Observational Study. </w:t>
      </w:r>
      <w:r w:rsidRPr="000D1E9D">
        <w:t>J Child Adolesc Psychopharmacol. 2017;27(7):652-9.</w:t>
      </w:r>
    </w:p>
    <w:p w14:paraId="64EA8925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Stingl C, Cardinale K, Van Mater H. An Update on the Treatment of Pediatric Autoimmune Encephalitis. </w:t>
      </w:r>
      <w:r w:rsidRPr="000D1E9D">
        <w:t>Curr Treatm Opt Rheumatol. 2018;4(1):14-28.</w:t>
      </w:r>
    </w:p>
    <w:p w14:paraId="498435FF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lastRenderedPageBreak/>
        <w:t xml:space="preserve">Swedo SE, Frankovich J, Murphy TK. Overview of Treatment of Pediatric Acute-Onset Neuropsychiatric Syndrome. </w:t>
      </w:r>
      <w:r w:rsidRPr="000D1E9D">
        <w:t>J Child Adolesc Psychopharmacol. 2017;27(7):562-5.</w:t>
      </w:r>
    </w:p>
    <w:p w14:paraId="6F58E921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Swedo SE, Leonard HL, Garvey M, Mittleman B, Allen AJ, Perlmutter S, et al. Pediatric autoimmune neuropsychiatric disorders associated with streptococcal infections: clinical description of the first 50 cases. </w:t>
      </w:r>
      <w:r w:rsidRPr="000D1E9D">
        <w:t>Am J Psychiatry. 1998;155(2):264-71.</w:t>
      </w:r>
    </w:p>
    <w:p w14:paraId="24F13364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Swedo SE, Seidlitz J, Kovacevic M, Latimer ME, Hommer R, Lougee L, et al. Clinical presentation of pediatric autoimmune neuropsychiatric disorders associated with streptococcal infections in research and community settings. </w:t>
      </w:r>
      <w:r w:rsidRPr="000D1E9D">
        <w:t>Journal of Child and Adolescent Psychopharmacology. 2015;25(1):26-30.</w:t>
      </w:r>
    </w:p>
    <w:p w14:paraId="74EDFE50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Thienemann M, Murphy T, Leckman J, Shaw R, Williams K, Kapphahn C, et al. Clinical Management of Pediatric Acute-Onset Neuropsychiatric Syndrome: Part I-Psychiatric and Behavioral Interventions. </w:t>
      </w:r>
      <w:r w:rsidRPr="000D1E9D">
        <w:t>J Child Adolesc Psychopharmacol. 2017;27(7):566-73.</w:t>
      </w:r>
    </w:p>
    <w:p w14:paraId="0FB9BEA8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Toufexis MD, Hommer R, Gerardi DM, Grant P, Rothschild L, D'Souza P, et al. Disordered eating and food restrictions in children with PANDAS/PANS. </w:t>
      </w:r>
      <w:r w:rsidRPr="000D1E9D">
        <w:t>Journal of Child and Adolescent Psychopharmacology. 2015;25(1):48-56.</w:t>
      </w:r>
    </w:p>
    <w:p w14:paraId="30F010DC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rPr>
          <w:lang w:val="en-US"/>
        </w:rPr>
        <w:t xml:space="preserve">Wilbur C, Bitnun A, Kronenberg S, Laxer RM, Levy DM, Logan WJ, et al. PANDAS/PANS in childhood: Controversies and evidence. </w:t>
      </w:r>
      <w:r w:rsidRPr="000D1E9D">
        <w:t>Paediatrics &amp; Child Health. 2019;24(2):85-91.</w:t>
      </w:r>
    </w:p>
    <w:p w14:paraId="34DC9E75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t xml:space="preserve">Vitaliti G, Tabatabaie O, Matin N, Ledda C, Pavone P, Lubrano R, et al. </w:t>
      </w:r>
      <w:r w:rsidRPr="000D1E9D">
        <w:rPr>
          <w:lang w:val="en-US"/>
        </w:rPr>
        <w:t xml:space="preserve">The usefulness of immunotherapy in pediatric neurodegenerative disorders: A systematic review of literature data. </w:t>
      </w:r>
      <w:r w:rsidRPr="000D1E9D">
        <w:t>Human Vaccines &amp; Immunotherapeutics. 2015;11(12):2749-63.</w:t>
      </w:r>
    </w:p>
    <w:p w14:paraId="1B4BBF59" w14:textId="77777777" w:rsidR="00CD4533" w:rsidRPr="000D1E9D" w:rsidRDefault="00CD4533" w:rsidP="00CD4533">
      <w:pPr>
        <w:pStyle w:val="EndNoteBibliography"/>
        <w:numPr>
          <w:ilvl w:val="0"/>
          <w:numId w:val="3"/>
        </w:numPr>
      </w:pPr>
      <w:r w:rsidRPr="000D1E9D">
        <w:t xml:space="preserve">Zheng J, Frankovich J, McKenna ES, Rowe NC, MacEachern SJ, Ng NN, et al. </w:t>
      </w:r>
      <w:r w:rsidRPr="000D1E9D">
        <w:rPr>
          <w:lang w:val="en-US"/>
        </w:rPr>
        <w:t xml:space="preserve">Association of Pediatric Acute-Onset Neuropsychiatric Syndrome With Microstructural Differences in Brain Regions Detected via Diffusion-Weighted Magnetic Resonance Imaging. </w:t>
      </w:r>
      <w:r w:rsidRPr="000D1E9D">
        <w:t>JAMA Netw Open. 2020;3(5):e204063.</w:t>
      </w:r>
    </w:p>
    <w:p w14:paraId="29D12DD5" w14:textId="3BD2A68A" w:rsidR="00F214E2" w:rsidRDefault="00DD4EB4">
      <w:pPr>
        <w:rPr>
          <w:b/>
          <w:lang w:val="en-GB"/>
        </w:rPr>
      </w:pPr>
      <w:r w:rsidRPr="000D1E9D">
        <w:rPr>
          <w:b/>
          <w:lang w:val="en-GB"/>
        </w:rPr>
        <w:fldChar w:fldCharType="end"/>
      </w:r>
    </w:p>
    <w:sectPr w:rsidR="00F214E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0FD46" w14:textId="77777777" w:rsidR="0047549E" w:rsidRDefault="0047549E" w:rsidP="004A302C">
      <w:r>
        <w:separator/>
      </w:r>
    </w:p>
  </w:endnote>
  <w:endnote w:type="continuationSeparator" w:id="0">
    <w:p w14:paraId="59DD8183" w14:textId="77777777" w:rsidR="0047549E" w:rsidRDefault="0047549E" w:rsidP="004A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247DB" w14:textId="77777777" w:rsidR="0047549E" w:rsidRDefault="0047549E" w:rsidP="004A302C">
      <w:r>
        <w:separator/>
      </w:r>
    </w:p>
  </w:footnote>
  <w:footnote w:type="continuationSeparator" w:id="0">
    <w:p w14:paraId="074A390C" w14:textId="77777777" w:rsidR="0047549E" w:rsidRDefault="0047549E" w:rsidP="004A30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140CB" w14:textId="77777777" w:rsidR="00521621" w:rsidRPr="004249F5" w:rsidRDefault="00521621" w:rsidP="00521621">
    <w:pPr>
      <w:pStyle w:val="Header"/>
      <w:rPr>
        <w:sz w:val="20"/>
        <w:szCs w:val="20"/>
        <w:lang w:val="en-GB"/>
      </w:rPr>
    </w:pPr>
    <w:r w:rsidRPr="004249F5">
      <w:rPr>
        <w:sz w:val="20"/>
        <w:szCs w:val="20"/>
        <w:lang w:val="en-GB"/>
      </w:rPr>
      <w:t xml:space="preserve">Johnson </w:t>
    </w:r>
    <w:r w:rsidRPr="004249F5">
      <w:rPr>
        <w:i/>
        <w:iCs/>
        <w:sz w:val="20"/>
        <w:szCs w:val="20"/>
        <w:lang w:val="en-GB"/>
      </w:rPr>
      <w:t>et al.</w:t>
    </w:r>
    <w:r w:rsidRPr="004249F5">
      <w:rPr>
        <w:sz w:val="20"/>
        <w:szCs w:val="20"/>
        <w:lang w:val="en-GB"/>
      </w:rPr>
      <w:t>, Anti-inflammatory, antibacterial and immunomodulatory treatment in children with symptoms corresponding to the research condition PANS (Pediatric Acute-onset Neuropsychiatric Syndrome) – a systematic review</w:t>
    </w:r>
    <w:r w:rsidRPr="004249F5">
      <w:rPr>
        <w:sz w:val="20"/>
        <w:szCs w:val="20"/>
        <w:lang w:val="en-GB"/>
      </w:rPr>
      <w:tab/>
    </w:r>
    <w:r w:rsidRPr="004249F5">
      <w:rPr>
        <w:sz w:val="20"/>
        <w:szCs w:val="20"/>
        <w:lang w:val="en-GB"/>
      </w:rPr>
      <w:tab/>
    </w:r>
  </w:p>
  <w:p w14:paraId="5DD6EB70" w14:textId="3DF0F4DB" w:rsidR="004A302C" w:rsidRPr="00465067" w:rsidRDefault="004A302C">
    <w:pPr>
      <w:pStyle w:val="Header"/>
      <w:rPr>
        <w:sz w:val="22"/>
        <w:szCs w:val="22"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5B0FF" w14:textId="54F4ECB4" w:rsidR="00521621" w:rsidRPr="004249F5" w:rsidRDefault="00521621" w:rsidP="00521621">
    <w:pPr>
      <w:pStyle w:val="Header"/>
      <w:rPr>
        <w:sz w:val="20"/>
        <w:szCs w:val="20"/>
        <w:lang w:val="en-GB"/>
      </w:rPr>
    </w:pPr>
    <w:r w:rsidRPr="004249F5">
      <w:rPr>
        <w:sz w:val="20"/>
        <w:szCs w:val="20"/>
        <w:lang w:val="en-GB"/>
      </w:rPr>
      <w:tab/>
    </w:r>
    <w:r w:rsidRPr="004249F5">
      <w:rPr>
        <w:sz w:val="20"/>
        <w:szCs w:val="20"/>
        <w:lang w:val="en-GB"/>
      </w:rPr>
      <w:tab/>
    </w:r>
  </w:p>
  <w:p w14:paraId="7AA4092A" w14:textId="5FEE4B5A" w:rsidR="00521621" w:rsidRPr="004A302C" w:rsidRDefault="00521621">
    <w:pPr>
      <w:pStyle w:val="Header"/>
      <w:rPr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E032A"/>
    <w:multiLevelType w:val="hybridMultilevel"/>
    <w:tmpl w:val="445C021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B0099"/>
    <w:multiLevelType w:val="hybridMultilevel"/>
    <w:tmpl w:val="394EDD2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825EA8"/>
    <w:multiLevelType w:val="hybridMultilevel"/>
    <w:tmpl w:val="1D327BD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 artiklar fr HTAsökning till exklud artikl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zts50sg9sepfetz0kpzp5kxvtw5v2w9art&quot;&gt;PANS_PANDAS uppdaterad sökning till artikel_till SW&lt;record-ids&gt;&lt;item&gt;19&lt;/item&gt;&lt;item&gt;75&lt;/item&gt;&lt;item&gt;109&lt;/item&gt;&lt;/record-ids&gt;&lt;/item&gt;&lt;item db-id=&quot;wfeefss99vx5pse2s2p500ayvx5sdwfe002a&quot;&gt;My EndNote Library&lt;record-ids&gt;&lt;item&gt;1022&lt;/item&gt;&lt;item&gt;1023&lt;/item&gt;&lt;item&gt;1024&lt;/item&gt;&lt;item&gt;1025&lt;/item&gt;&lt;item&gt;1026&lt;/item&gt;&lt;item&gt;1027&lt;/item&gt;&lt;item&gt;1028&lt;/item&gt;&lt;item&gt;1030&lt;/item&gt;&lt;item&gt;1031&lt;/item&gt;&lt;item&gt;1032&lt;/item&gt;&lt;item&gt;1033&lt;/item&gt;&lt;item&gt;1034&lt;/item&gt;&lt;item&gt;1036&lt;/item&gt;&lt;item&gt;1037&lt;/item&gt;&lt;item&gt;1038&lt;/item&gt;&lt;item&gt;1040&lt;/item&gt;&lt;item&gt;1041&lt;/item&gt;&lt;item&gt;1043&lt;/item&gt;&lt;item&gt;1044&lt;/item&gt;&lt;item&gt;1046&lt;/item&gt;&lt;item&gt;1047&lt;/item&gt;&lt;item&gt;1052&lt;/item&gt;&lt;item&gt;1053&lt;/item&gt;&lt;item&gt;1054&lt;/item&gt;&lt;/record-ids&gt;&lt;/item&gt;&lt;/Libraries&gt;"/>
  </w:docVars>
  <w:rsids>
    <w:rsidRoot w:val="005873FE"/>
    <w:rsid w:val="0008009A"/>
    <w:rsid w:val="000968E2"/>
    <w:rsid w:val="000A0FC9"/>
    <w:rsid w:val="000D1E9D"/>
    <w:rsid w:val="000F135B"/>
    <w:rsid w:val="001309B3"/>
    <w:rsid w:val="00162ED0"/>
    <w:rsid w:val="00176A12"/>
    <w:rsid w:val="0018363D"/>
    <w:rsid w:val="001E7E7D"/>
    <w:rsid w:val="001F3091"/>
    <w:rsid w:val="00205D1F"/>
    <w:rsid w:val="00206DE3"/>
    <w:rsid w:val="0022473A"/>
    <w:rsid w:val="002330E5"/>
    <w:rsid w:val="002C24FE"/>
    <w:rsid w:val="002D6B5B"/>
    <w:rsid w:val="00312C35"/>
    <w:rsid w:val="0037569D"/>
    <w:rsid w:val="00381671"/>
    <w:rsid w:val="004249F5"/>
    <w:rsid w:val="004257D3"/>
    <w:rsid w:val="00465067"/>
    <w:rsid w:val="0047549E"/>
    <w:rsid w:val="00482519"/>
    <w:rsid w:val="004A302C"/>
    <w:rsid w:val="004D181E"/>
    <w:rsid w:val="004F7648"/>
    <w:rsid w:val="00513641"/>
    <w:rsid w:val="00521621"/>
    <w:rsid w:val="00570A30"/>
    <w:rsid w:val="0057388D"/>
    <w:rsid w:val="005873FE"/>
    <w:rsid w:val="00591BE5"/>
    <w:rsid w:val="005A37DE"/>
    <w:rsid w:val="005D25C6"/>
    <w:rsid w:val="00604FA6"/>
    <w:rsid w:val="00615655"/>
    <w:rsid w:val="0063325E"/>
    <w:rsid w:val="00667CC7"/>
    <w:rsid w:val="006D227E"/>
    <w:rsid w:val="006F2137"/>
    <w:rsid w:val="00713457"/>
    <w:rsid w:val="00751E3D"/>
    <w:rsid w:val="00754F6E"/>
    <w:rsid w:val="00826420"/>
    <w:rsid w:val="00827368"/>
    <w:rsid w:val="0084391D"/>
    <w:rsid w:val="00861DBF"/>
    <w:rsid w:val="008805F2"/>
    <w:rsid w:val="008913EE"/>
    <w:rsid w:val="008B0467"/>
    <w:rsid w:val="009168FA"/>
    <w:rsid w:val="00916F6D"/>
    <w:rsid w:val="009857A8"/>
    <w:rsid w:val="009E258B"/>
    <w:rsid w:val="009E3189"/>
    <w:rsid w:val="00A6002A"/>
    <w:rsid w:val="00A716CF"/>
    <w:rsid w:val="00A90530"/>
    <w:rsid w:val="00AC27D7"/>
    <w:rsid w:val="00AD3820"/>
    <w:rsid w:val="00AE5616"/>
    <w:rsid w:val="00AF199C"/>
    <w:rsid w:val="00B02340"/>
    <w:rsid w:val="00B60821"/>
    <w:rsid w:val="00B622EA"/>
    <w:rsid w:val="00B8250F"/>
    <w:rsid w:val="00B9086E"/>
    <w:rsid w:val="00BB5D44"/>
    <w:rsid w:val="00BE01CE"/>
    <w:rsid w:val="00BE37F5"/>
    <w:rsid w:val="00C01F11"/>
    <w:rsid w:val="00C71068"/>
    <w:rsid w:val="00C76678"/>
    <w:rsid w:val="00C811FB"/>
    <w:rsid w:val="00C830AE"/>
    <w:rsid w:val="00CC26F8"/>
    <w:rsid w:val="00CC2A27"/>
    <w:rsid w:val="00CD4533"/>
    <w:rsid w:val="00CD7C3E"/>
    <w:rsid w:val="00CE4508"/>
    <w:rsid w:val="00D10145"/>
    <w:rsid w:val="00D50AD7"/>
    <w:rsid w:val="00D90FD3"/>
    <w:rsid w:val="00D96143"/>
    <w:rsid w:val="00DD4EB4"/>
    <w:rsid w:val="00E14D23"/>
    <w:rsid w:val="00E318A9"/>
    <w:rsid w:val="00E7468F"/>
    <w:rsid w:val="00EA0D9E"/>
    <w:rsid w:val="00EF4DC0"/>
    <w:rsid w:val="00F104CC"/>
    <w:rsid w:val="00F206E2"/>
    <w:rsid w:val="00F214E2"/>
    <w:rsid w:val="00F23047"/>
    <w:rsid w:val="00F3506C"/>
    <w:rsid w:val="00F55749"/>
    <w:rsid w:val="00F70743"/>
    <w:rsid w:val="00FB5A44"/>
    <w:rsid w:val="00FE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EA54E"/>
  <w15:chartTrackingRefBased/>
  <w15:docId w15:val="{B97A1099-228F-4585-B878-D561537EE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3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873F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73FE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rsid w:val="005873FE"/>
    <w:pPr>
      <w:spacing w:after="0" w:line="240" w:lineRule="auto"/>
    </w:pPr>
    <w:rPr>
      <w:rFonts w:ascii="Times New Roman" w:eastAsia="Times New Roman" w:hAnsi="Times New Roman" w:cs="Times New Roman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0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091"/>
    <w:rPr>
      <w:rFonts w:ascii="Segoe UI" w:eastAsia="Times New Roman" w:hAnsi="Segoe UI" w:cs="Segoe UI"/>
      <w:sz w:val="18"/>
      <w:szCs w:val="18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1F3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0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091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091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ListParagraph">
    <w:name w:val="List Paragraph"/>
    <w:basedOn w:val="Normal"/>
    <w:uiPriority w:val="34"/>
    <w:qFormat/>
    <w:rsid w:val="0048251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D4E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4EB4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DD4EB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4EB4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4A30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02C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11</Words>
  <Characters>12605</Characters>
  <Application>Microsoft Office Word</Application>
  <DocSecurity>0</DocSecurity>
  <Lines>105</Lines>
  <Paragraphs>2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Ek</dc:creator>
  <cp:keywords/>
  <dc:description/>
  <cp:lastModifiedBy>chn off35</cp:lastModifiedBy>
  <cp:revision>3</cp:revision>
  <dcterms:created xsi:type="dcterms:W3CDTF">2021-03-16T18:13:00Z</dcterms:created>
  <dcterms:modified xsi:type="dcterms:W3CDTF">2021-06-23T12:28:00Z</dcterms:modified>
</cp:coreProperties>
</file>